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698" w:rsidRPr="005B6698" w:rsidRDefault="005B6698" w:rsidP="005B6698">
      <w:pPr>
        <w:pStyle w:val="Heading1"/>
      </w:pPr>
      <w:r w:rsidRPr="005B6698">
        <w:t>Supplemental File SF</w:t>
      </w:r>
      <w:r w:rsidR="00942D78">
        <w:t>5</w:t>
      </w:r>
      <w:bookmarkStart w:id="0" w:name="_GoBack"/>
      <w:bookmarkEnd w:id="0"/>
      <w:r w:rsidRPr="005B6698">
        <w:t xml:space="preserve">: 45S-M Repeat region, longest </w:t>
      </w:r>
      <w:r>
        <w:t>genomic Nanopore read</w:t>
      </w:r>
    </w:p>
    <w:p w:rsidR="005B6698" w:rsidRDefault="005B6698" w:rsidP="00785042">
      <w:pPr>
        <w:pStyle w:val="PlainText"/>
        <w:rPr>
          <w:rFonts w:ascii="Courier New" w:hAnsi="Courier New" w:cs="Courier New"/>
        </w:rPr>
      </w:pPr>
    </w:p>
    <w:p w:rsidR="00C55650" w:rsidRPr="00785042" w:rsidRDefault="005B6698" w:rsidP="00785042">
      <w:pPr>
        <w:pStyle w:val="PlainText"/>
        <w:rPr>
          <w:rFonts w:ascii="Courier New" w:hAnsi="Courier New" w:cs="Courier New"/>
        </w:rPr>
      </w:pPr>
      <w:r w:rsidRPr="00785042">
        <w:rPr>
          <w:rFonts w:ascii="Courier New" w:hAnsi="Courier New" w:cs="Courier New"/>
        </w:rPr>
        <w:t>&gt;98fea6ad-7872-40b2-9e43-d07918e20948</w:t>
      </w:r>
      <w:r w:rsidR="00E93B63">
        <w:rPr>
          <w:rFonts w:ascii="Courier New" w:hAnsi="Courier New" w:cs="Courier New"/>
        </w:rPr>
        <w:t xml:space="preserve"> </w:t>
      </w:r>
      <w:r w:rsidR="00E93B63" w:rsidRPr="00E93B63">
        <w:rPr>
          <w:rFonts w:ascii="Courier New" w:hAnsi="Courier New" w:cs="Courier New"/>
          <w:color w:val="FF0000"/>
        </w:rPr>
        <w:t>REVERSE COMPLEMENT</w:t>
      </w:r>
      <w:r w:rsidRPr="00E93B63"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</w:rPr>
        <w:t>(50,267)</w:t>
      </w:r>
    </w:p>
    <w:p w:rsidR="005B6698" w:rsidRDefault="005B6698" w:rsidP="00785042">
      <w:pPr>
        <w:pStyle w:val="PlainText"/>
        <w:rPr>
          <w:rFonts w:ascii="Courier New" w:hAnsi="Courier New" w:cs="Courier New"/>
        </w:rPr>
      </w:pPr>
    </w:p>
    <w:p w:rsidR="005B6698" w:rsidRDefault="005B6698" w:rsidP="00785042">
      <w:pPr>
        <w:pStyle w:val="PlainText"/>
        <w:rPr>
          <w:rFonts w:ascii="Courier New" w:hAnsi="Courier New" w:cs="Courier New"/>
        </w:rPr>
      </w:pPr>
    </w:p>
    <w:p w:rsidR="00C55650" w:rsidRPr="00785042" w:rsidRDefault="00E93B63" w:rsidP="00785042">
      <w:pPr>
        <w:pStyle w:val="PlainText"/>
        <w:rPr>
          <w:rFonts w:ascii="Courier New" w:hAnsi="Courier New" w:cs="Courier New"/>
        </w:rPr>
      </w:pPr>
      <w:r w:rsidRPr="00E93B63">
        <w:rPr>
          <w:rFonts w:ascii="Courier New" w:hAnsi="Courier New" w:cs="Courier New"/>
        </w:rPr>
        <w:t>CACCCCCTCCTGAAGCGTCCTCTGTCTCGACCGTAACGATTGAAAGAACGAAAACAAGAGTGTACAACTCTTTTAGCGGTGGATCACTCGGCTCGTGCGTCGATGAAGAACGCAGCTAGCTGCGAGAACTAATGTGAATTGCAGGACACACATTGATCATCGACCTGAAGCACAGGCCCTGGTCCATCCCGGGGCCACGCTCTGTCTGAGGGTCGCCTTTGCTATCGATCGGACGGGGAAGAGTCGGTCTTCTCGTGCCGCCCTGCCCCCCTGTCCGCGGCTGGAGCGTCGCAGACCCTGCCCTCCCGCGGTGGCCTACGTCCTCCCAAGTGCAGACCGCCGAACCGTTCGTCCGCCCGCTTGGGGGCGGCTCCATTCCTTCCGCGCGGCTGCCGGCGGTCTAACAGCTGCCCGCGCGCGGTGGACGGGAGCTGCAGCAAACTCCTCGCGTTCCGAGACGACGACAGCGCGATCGGTCGACGCGAGACCGGCGTCCCGCCTCGTGTGGGACGACCGGCTGCCACCACCCGCCTGTTACCCACGACCTCAGCTCAGACGAGAAGACCCGCTGAATTTAAGCATATTACTAAGCGGGAGGAAAAGAAACCAACCGGGATTCCCCCAGTAGCGGCGCGGAGCGAAGAGGGAAAAGTCCAGCGCCGAATCCCCGCTCTGCCGAGGGCGAGGGACCTGTGGCGTACGGAGGGCCGCCTCGGCGCGGGCCGGGGGGCCAAAGTCCTTCTGATGGAGGCTTAGCCCGCGGACGGTGTGAGGCCGGTGTCGGCCCCCGCCCCGCCGGGGTGCGGTTCCTCCCGGAGTCGGGTTGTTTGGGAATGCAGCCCAAAGCGGGCGGGTAAACTCCATCTATACAACACCGGCACGAGACCGATATGACAAGTACCGTGAGGGAAAGTTGAAAAGAACTTTGAAGAGAGAGTTCAACAGGGCGAAACCGTTAAGAGGTAAACGGGCGGGGACCGCACCGTCCGCCCGGTGGATTCAGCCCCGGCGGGGCGGGTCATCTGTCCGTGCGCGCTCCCGCTCCCTCATTCCTGGGGTGGCGCGGGGGTTGGACGCCCGGCGAAGGCCCGGCCGCCGCCGGGTGCATTTCCGCTGCGGTGGAGTTACGCCGCGACCGGCTCCGGTTCGGCTTGGAAGGGTCAGGGGCGAAGGTGGCCCGTCGGTTCAGGCCGTCGGGCTTTACAGCGCCCTCCCGCTTCCCGACCTCGCCGCTTGCTCCGGGGCCGCGGGTGAGTGTCCTCCGCGCCCTCTCTGCCCCTCCCTCCCTGTGGGGAGGTGGGGACGGGGTCCCCGCCCCCGGCGTGGCGCGACAGGTGGACTGTCCTCAGTCCGCCCACGGCTGCGCCGCGCCGCCCAGGCGGGGATCCGACCCACGTTCGGGCGGCTTGAGTGTCCGCGGCGACGCCATCTTCCCACCTGACCCGTCTGCGAAACACGGACCGCGAGTCCAACGCGCGCGCGAAATGAGGGTGGCTCGCGAGCCCTGCGGCGCAATGAAGGTGAGAACGGGTCTCCCCTGCGGGGATCCCCCTGCCCCGGCGGGGCGCACCACCGGCCCGCCTCGCGACCCTCCGGGGGCAGGTGGAGCTGGAGCGCGCGGCGATGGCACCCGAAAGATGGTGAACTATGCCTGGGCAGGGCGAAGCTAGGAAACTCTGGTGGAGGCCCGCCGCGGTCCTGACGTGCAACCGGTCGTCCGACCTGGGCATAGGGCGTAGGTAAGACTAATCGAACCATCTAGTAGCTGGTTCCCTCCGAAGTTTCCTCAGGATAGCTGGCGCTCGCCGATCAAGCAGTTTTATCCGGTAAAGCCAATGACTAGAGGCTCGGGGCCGAAAAACGGCCTCAACCTATTCTCAAACTCTTAAATGGGTAAGAGGCCCGGCTCGCCGGCGCTGGAGCCGGGCGTGGAATGCGACGCGCCTATGGGCCATTTTGCAAGCAGAACTGGTGCTGCGGATGAACCGAACGCCGGGTTATGCCCGATGCCGACGTCATCAGACCCCATAAAGGTGTTGGTTGGATACAGACAGCAGTGACGGTGGCCATGCAAGTTTGGCACCCGCCATGAGTGTAACAACTCACCCGCCGAATCAACTAGCCCTGAAAATGGATGGCGCTGAGCGTTTCGGGCCCATACCTGCCGTCGACGGCACAAGGGACAAAGGAGCGGTCGCGCGCGCCGCAAGCCCGACGAGTAAGGGAGGGCCGCTGGTGGTGGCGCCGAAGCCCAGGCGCGGCCCGGGTGGAGCGCAGTGGGCGGCAGATCTTGGTGGTAGTAGCAAATATTCAAACGAGAGCTTGAAGGCCGAAGGGAGAAGGGTTCCATGTGAACAGCAGTTGAACATGGGTGAGCCGGTCCTAAGGGACGGGCCTACGCCGTTCGGAGGGGAGAGGGCATGGTCCTGTCGCCCTGCTCTCCGACCGAAAGGGCGCCGGTCCAGATCCCGAGCCCGAGCGGTAAGGAGACGGCGCCGCGAGGCGCTCCAGTGCGGTGACGCAAACGAACCCGGAGATGCCAGCCGGCGGCGCCCCGGGGAAAGAGTTCTTTTCTTGTGAAGGGCAGGGCGCCCTGGAACGGGTTCGCCCCGAGAGAGGGGCCCGCGCTCCCTGGAGCGCCGCGCTTCTGGCGGCGTCCGGTGAGCTCGTCGGCCCTGAAAATCCGGGAGAAGGTGTAAATTCGCGCCGGGCCGTACCCATATCCGCAGCAGGTCTCCAGCGTGGAATGCTTCTGGCGTGTTGGAACAAGGCAGAGTAAGGAAGTCGGCAAGTCAGATCCGTAACTTCGGGATAAGGATTGGCTCTAAGGGCTGAGCCGGTCGGGCTGAGGCGAAGCGGGGCCTGGGCCCGGAGCCGCGGGACTGGGGAGCGGCCGCCCTGAGGTGCCCTGGACCCCTGTTCGAGCCGGGCAGCGCGGTGGCGCGCGGTCCCTCCTCTCCCCGCCGCGTCCGCCCGGGGCCTTTGCGGAACCCCGACCCTCCTCCGCCCTTCCCCGTCCGGGGCGGGGTCGGGCGGGGGTCTCGAGGAGGGTGGAGAGGCCGTGGGGGAGGAAAGGGGTGGTTCGTGGCGTCGGGGGCAACGGGTGGTCCTCGCCTGCCGCGCGGATGCCTCCGTTGGCCGGGGCCCGCGGGGGGCGGGATGCGCAGCAGGTTGGCGGCGGCGACCCTGGGGCGCGCGCCGCGCCCTTCCCGCGGGATCTCCGCAGCTACGGCCCCGCGCCGGGGCCCGCGTTCGCGCGTGCGCCCCCTCCGGGGAGTGGCGCGCGGCCCGGCTCCCCCGGCGCGGGCGCTGGCCGGCGGCTACAGCCAGCTTAGAACTGTCGCGGACCAGGGGGAACTGGACTGTTTAATTAAAACAAAAGCATCGCGAAGGCCCTCGGCGGGTGTTGACGCGATGTGATTTCTGCCCAGTGCTCTGAATGTCAAAGTGAAGAAATTCAACGAAGCGCGGGTAAACGGCGGGAGTAACTATGACTCTCTTAATAGTAGCCAAATGCCTCGTCATCTAATTAGTGACGCGCATGAATGGATGAACGAGATTCCCACTGTCCCTACCTGCTATCTAGCGAAACCAATAGCCAAGGGAACGGGCTTGGCAGAATCATGGGGAAAGAAGACCCTGTTGGAGCTTGACTCTAGTCTGGCCCTGTGAAGACATGAGGGGTGTAGAATAAGTGGGAGGCCCTGGCTTCCCGGGCCGGCCGCCGGTGAAATACCACTACTCTTATCGCTCTCTCACTTACCTGGTGAGGCGGGGAAGCCGGGCGTCCCCCGGCGGGGCCGCCCTGCTTCTGGCGTCAAGCGCCTCGGGGCCGTGCGGGGTGGGGCAACCCCCTTCCCCTCCTGCCGCCGACCGGGGCGCGACCCGCCCCGGGGACAGCGTCAGGTGGGGGAGTTTGACTGGGGCGGTACAACCCGTCAAACGGTAACGCAGGTGTCCTAAGGCGAGCTCAGGGGACAGAAACCTCCCGTAGAGCAGAAGGCAAAAGCTCGCTTGATCTTTGATTTTCAGTATGAGCACGGACCGCGAAAGCGGCCTCACGATCCTTCCGGCTTTGGG</w:t>
      </w:r>
      <w:r w:rsidRPr="00E93B63">
        <w:rPr>
          <w:rFonts w:ascii="Courier New" w:hAnsi="Courier New" w:cs="Courier New"/>
        </w:rPr>
        <w:lastRenderedPageBreak/>
        <w:t>GTTTTGGGCGGGAGGTGTCAGAAAAGTTACCAGGGATAACTGGCTTGTGGCACAAGCGTTCATAGCGACGTCGCTTTTTGATCCTTCGATGTCGGCTCTTCCTATCATTGTGAAGCAGAATTCACCAAGCGTTGGATTGTTCACCCACTAACAGGGAACGTGAGTTGGCTTAGACCGTCGTGAGACAGGTTAGCTTTACCCTACTGATGTGAAGCCGTTGTTGCAATAGTAATCCCGCTCAGTACGAGAGGAACCGCGGTTCAGACATTTGCTCGTGCGCTTGGTTGAGGAGCCACTGGCGCGAAGTTGTTCATCTGCGGGATTATGACTGAACGCCTCTAAGTCAGAATCCCGCCTAAAAGCAACGATACAGCAGCGCTGCCGGATCTCCGATAGCCCTGGTAACCGGGAAGCCCTCTCCGGGGGCCCCCGGCGGAGAGCCATTCGTGACAGGAACCGGGGCGCGGTTAGAACGAGCGCCGCCCTCTTCCAGTGACGCACCGTACGTTTGTAAAGAAACCCGGTGCTTAAATGACTCGTAGACGACCTGATTCTGGGTCGGGGTGTCGTGCGTGGCAGAGCAGCTCTGTTGCTGCGATCCATTGAAAGTCAGCCCGATCCAAGTTTTGTCGGGCCGGACGCAGGCGACAGGGGCCACCGGTCCGACAGACCCGCGGCGTGCGAAGGCACCAGCTGCGCCGGTGAAGGCTTACATCCCCCGCCACTTGCGCGCAGGCCGAGGCACTGCATGCGGGAGCGTGGCGCGATCCCAATACACCTGGGGCACCAGCGGCAGAGGCCTAGCTCGGCCCGCACCCCACAGCAAAGCCCCTACTGGGGCACCAGCAGCACGCAGCACCTATGGGGTAACCAGCAGAAGGTTCCGTCCCGACCCTAACCCCACAGCAGAGCCTTTATTGGGGCACCAGCAGCACGCAGTACCCACGTGGGTCGCGCTACAGAAGGGGTCCAGCTCGCCCCGCACCCCACAGCAAAGCCTTTAGTGGGGCACCAGCAGCACGCAGTACCTACATGGGGTTACCAGCGGCAGAAGAGGTCCGGACCCGACCCACACCCCACAACAAAGCCTTCGATGGGGTACCAGCAGCACGCAGTACATAAATGGGTCACCATGGCGCGAGTCTGGCGCGCGCGCCTTACCGAAGTCAGTGTCCCTGCTTAAGAGTGGGTGCCCGGGCACGGCTGGTGAACGTTCCATGTGGTGGGGTCAGAGGCCGGCCGGTGTCCCCCGGCCTAGCCAGCCAGCCAGTCAGTCAGCCCGGCCCAGCCCAGCCCAGCCCAGCCAGCCAGCCAGCCAGCCAGCCAGCCCAGCCCAGCGCTGTCCAGCCAGCCCTGTCTCAGCTCCAGCCCAGCAAGCCCAGGCCGGCCGGCCAGCCAGCCAGCCACAGCAAGCCCAGGGGCCAGGCCAGGGCCCAGCCAGCTCCAGCCAGCCCTGCCCTGCCCTGCCCTGCCCTGCCCAGTCTGTGCCCAGGCCGGCCAGCCAGCCAGCCAGCCAGCCAGCCAGCCAGCCCAGGGCCAGGCCAGGCCAGGCCAGGCCAGGCCAGGCCAGGCCAGGCCAGCCCAGCTCGGCCAGGCCAGGCCCAGCCCAGCCAGCCCAGTCAGCCAGCCAGCCCAGCCTGTTGCAGCCAGCCAGCCAGCCAGCCAGCCCAGCCCAGCCCAGCCCAGGCAAGCCCAGGCCGGCCAGCCAGCCAGCCAGCCAAGGCCAGGCCAGCTCCAGCCCAGCCAGCCAGCCAGCCAGCCCAGGCACAGGCCAGGCCAGGCCAAGGCCAGGCCAGGCCAGGCCAGGCCAGGCCAGCTCCAGCCTGGGCCAGGCCAGCCCAGCCGAGCCCAGCCAGCCAGCCAGCCAGCCAGCTCAGCTCCAGCCCAGCCCAGCCCTGCCCTGCCCTGCCCTGCCTCTTGCCCCGCCCAGCCCAGCCTAGCCCAGCCTGTGCCAAGCCCAGGCTGGCCAGCCAGCCAGCCAGCCAGCCAGCCCAGGCCAGGCCAGGCCAGGCCAGGCCAGGCCAGGCCAGGCCAGGCCCAGCCCAGCCAGCCAGCCAGCCAGCCAGCCAGCCCAGGCCAGGCCAGGCCAGGCCATGCCCAGCCCAGTTGTGGTTAGCCAGCTCCAGGCTGGGCAAGCCCTGGCTGGGGCAGCAAGCCCAGCTCAGCCAGCCAGCCCAGGCCAGGCAAGCCCTGCCGGCCAGCCAGCCAAGCCCAGCCAGCCAATCAGCCGCCCGGCTGGGCGGCCAGCCTGGCCAGGTCAATCAGCCCAGCCCAGCCCAGCCTAGCCTAGCCTAGCTCCAGCCCAGCTCCAGCCCAGCTCCAGCCCAGCTCCTGCCCTGCCCAACCTGGACAGCCAAGTTCTGCCTCAGCCAGCCAGCCAGCCATCCTGGTGTTGAGAGGCTTGGGCTTTAGAGTGGTTGGTCGATAGTCCATGGCCGAGGGAGAGTGAGCACTATCTCCTCCCACTTCTCCTCTTTCCTTACCACCACCACCACCACCACCACCACCACCACCACCACCACCACCACCCCGGAGGCCCGGATTGGGCTTGGGGATAGGGGTAAGGGTTGCCTGGAGGCTAGTGGAGTTAGGCTGCCCGGGAGGCCCGGGGATTGGGCTTGGGGATAGGTGTTGTCAGTCGCTGGAGGCCGGGGGGGTGGCTAGGGGCTGCCCTTGGAGGCCCGGGGATTGGGCTTGGGGATAGGGTGGGCGGGGCTGCCTGGAGGCCTGGGTGGGTTAGGCTGCCAGGAGGCCCGGGGATTGGGCTTGGGCATAGGGGGTAAGGGGTTGCCTGGAGGCTTGGGGGTGGGTTAGGCTGCCTGTGGAGGCCCGGGGATTGGGCTTGGGGATAGGGGTAAGGGTTGCCTGGCGCTTGGGGGTGGGTTAGGCCGCCAGGAGGCCCGGGGACTGGGCCTGGGCATGGTAAGGGTTGCCTGAGGCTTGGGGTGGTTAGGCTGCCTGAGGCCCGGATCACTTGGGCATAGGGTAAGGGTTGCCTGGGAGGCTTGGGGTGGGTTAGGCTGCTGGAGGCCCGGGGGATTGGCTTGTGTGATAGGGTAAGGGTTGCCTGGAGGCTTGGGGTGGGTTAGGCCGTGCCAGGAGGCTCCGGGGATTGGGCTTGGGCATAGGGTAAGGGTTGCCTGGAGGCTTGGGGGTGTAAGGTTAGGGCTGCCCGGGAGGCCCGGGGATTGGGCTTGTGATGGGGTATGGGGTTGCCCGAGGCTTGGGGCGGGGTTGCAAAGCTGCCAGATGCCCGGGATTGGGCTTGGGCATAGGGTAAGGGTTGCCTGGAGGCTTGGGGTGGTTAGCTGCCTGAGGCCTGGGGATTGGGCTTGGGGATAGGGTGGGCGGCTGCCTGAGGCTTGGGTGGGTTAGGCTGCCTGGAGGCCCGGGGATTGGGCTTGGGGATAGGGTAAGGTTGCCTGGAGGCTTGGGGGTGGGTTAGGGCTGCCAGGAGGCCCGGGGATTGGCTTGGGCATAGGTAAGGGTTGCCTGAGGCTTTGGGGGTGGGTTAGGCTGCCTGGAGGCTCCGGGGATTGGGCATTTGGGGATAGGGTAAGGGTTGCCTGAGGCTTGGGGGTGGGTTAGGGCTGCCAGGAGGCCCGGGGATTGGCTTGGCAATAGGTGAGGGTTGCCTGGAGGCTTGGGGTGGGTTAGTTGCCAGGAGGCCCGGGGATTGACTTGGGGATAGGGTAAGGGTTGCCTGAGGCTTGGGGGTGGGTTAGGGTTGCCAGGAGGCCCGGGGATTGGGCTGAGCATAGGGTAAGGGTTGCCTGAGGCTTGGGGGGTTAGGGTTAGGGTTGCCCGGGAGGCCTGGGGATTGAGCTAGGGATAGGTAAGGGTTGCCTGAGGCTTGGGTGTTAGGGCTAGGGTTTCCCGGAGGACTGGAATTGGTTAGGGTTGCCTGAGACTTGGGGGTGGGGTTAGGGCTGCCCTGGAGGCCTGGGGATTTGGGGCTTGGGGATAGGTTTAGGGGGTTACCCGGAGGCTTAGTTGTTGGGCTTGTGGAGCTTTGGCTTGCCTGGTTGCCTGAGGCTTGGGATGCCACCCCGCGCCAGCCAGGAAAGGTCAGCCAGACCAGCAGCAACCGCCCGGCTGCCGAAGGCAAAGCCGTCGCGGTCACCATCGGCACCGATTCGGCAAGGGAGAAGCAAGAAGCGGCCGCCAACCCCGACTATCCATGGTGGCCCCGAGCTCGTGGGTTCACAGCCGGGCGGGACGTGACCTCTTGGGTCTCTCTCTCCCGGAGGTCTGGGCAGCTGTCACTGGTTATCGCTGTGACCTGCTGTCGAGGCTCTCGGGGAAGGCGTGATTTAGTGGGACTTAGGTTTTGGAGCGCGTAACTACGTGCCACCGCCTTCCACCACCTGACCGATGGGAATTGTGCACGTGATGCCCCAGGGGCAGGTCTCTGCCCGGTCCTCCGACAAAGCGGGACCGCTGTGGTGGGGTGGGTTCCTCCCCGTTTTGGGTATTTCGAAAGGAGGGCGAGGCGGGCTCACCAGACCTCGACCCTTGCTCCTTTGCCAAAGACTCAGATGGCCCGTCGATCTCAGACTGCCCTGTACCGACGGAACAAGTGCGCCAGTCGGTGCTGTGCGTGTGTTTACCAGGGCAGATCCTCTCTCTGCCCCCTCCTT</w:t>
      </w:r>
      <w:r w:rsidRPr="00E93B63">
        <w:rPr>
          <w:rFonts w:ascii="Courier New" w:hAnsi="Courier New" w:cs="Courier New"/>
        </w:rPr>
        <w:lastRenderedPageBreak/>
        <w:t>TTCCCCACCACCCGGGTGTAATCCCGGGCGCGTAGGCTGACTTGGGGGTGGGGAAGCTGTGTGGTAGGCGCGCGCGGCATCTGCGGCGCACTCGATCCCGTTGGGTGAAGCACGATCCTTCCTGGTGATGGCCCGACCCAGCGGCCAGCCCACGCGCCGGCAGACCCCCTCATTTCCATGTGTGCGGTGGGTGGTAGGCGGCGGTACCTGGGAGCCCAATCCCCTCCCACTTAGCCCAGCGCCCTCCTGCGAGCAGTCGTGACGCCTCGGCGGAGCGAGGCCCGCTTGTAGGTAGGCGGCGCGGGAGCCGTGGTGGGCGGAGGGCCCTCTTCCGCCGAGTCCTCCTTTCCCCTCTCTCCTCCGGCACTCTCCGGGCCTTACCACCACGCGATTCACCCGAGGCGAGGGCCACCTGGTTGATCCTGCCAGTAATATATGCTTGTCTCAAAGATTACTTCATGCAAGTCTAAGTGCACACGGCCGGTACAGTGAAACTGCGAATGGCTCATTAAATCTGCTGCGGTTCCTTTGATCGCTCCACCCGGTTACTTGGATAACTGTGGCAATTCCAGAGCCACATGCCAACGAGCGCCGACCTGCCGCCCTTCCTCCCTCGGGGCGGGGGTGGGTACCCGGGGACGCGCATTTGGTCAGATCCAAACCCATGCGGCGCGGGCGGTGGAGAGGGGGCCTCGCGCCTGGCCTGCCGCCGTCCGCCCCCGGCCTCGCTTTGCGACTCTAGATAACCCGGGCCGATCGCGCGCCCTCGCGGCGGCGACGGTTCATTCGAATGTCTGCCCTATCAACTTTCGATGGTAGGTCCGTCGCCTACCATGGTGACCACGGGTGACGGGGAATCAGGTTCGATTCCGAGAGGGAGCCCGAGAAACGGCTACCACATCCAAGGAAGGCAGCAGGCGCGCAAATTACCCATTTCCGACACGGAGAGGTAGTGACGAAAAATAATGCAGGTCTCTTTCGAGGCCCTGCAATTGGAATGAGTGCATCCCAAACCCATGGGCGAGGACCCATTGGAGGGCAAGTCTGGTGCCAGCAGCTGCGGTACTCCAGCTCCAATAGCGTATGCTAACGTTGTTGCAGTTAAAAAGCCTGTAGTTGATCCGGGGACCGGGCCGCGCGGTCCGGCCGCGAGGCGAGCCACCGCCGTCCTGGACCCCCAGGCCTCCCGGCGCCCTTCGGATGCCCTGACTGGGTGTCCTCGGTCAGGCCCGAGCGTTTACTTTTGAAAAATTAGAGTGTTCAAGGTAGGCCGGCACCGCGCCCCATTGAATACCCCAGCTAGGAATAATGGAATAGGACCCCGGTTCTATTTTCTGTGGGTTTCCGGAACCCGGGGCCATGATCGAGAGGACGGCCGGGGCATTCGTATTGCGCCGCTAGAGGTGAAATTCTTGGACCGGCGCAAGACGGACCGGAGCGAAAGCGTTTGCCAAGAACGTTTTCATTAATCAAGAACGAAAGTCGGAGGTTTGAAGACGATCAGATACCGTCGTAGTTCCGACCGTAAACGATGCCGACCCGCGAGATCCGGCGGCGTTTATTCCCATGACCCGCCGGGCAGCGTTGCGGGAAACCACGAGTCTCTGGGCTCCGGGTAGCATGGCTGCAAAGCTGAAACTTAAAGGAATTGACGGAAGGGCGACCACCAGGAGTGGAGCCTGCGGCTTAATTTGACTCAACACGGGGAACCTCACCCGGCTCCGACACGGAAAGGATTGACAGATTGAGGTTCTTCTCGATTCTGTGGTGGTGGTGCATGGCCGTTCGTAGTTGGTGAGCGATTTGTCTGGTTGATTCCGATAACGAACGAGACTCTGGCATGCTAACTGCCATTACGCGCCCGCGCGGTCGCAGGCGTCTGCAACTTAGAGGACAAGTGGCGTTCAGCCACGCGGAGACTGAGCAATAACAGGTCTGTGATGCCCTTAGATGTCCGGGCTGCACGCGCCACAATGGGCGGATCAACGTGCCTACCCTGCGCCGACAGCGGGTAACCCGTTGAACCCCGCCCGTGATGGGGACCGGGATTGAAACTATTTCCCGAGAACGAGGAATTCCCAGTAAGCGCAGGTCATCAGCTTGCGTTGATTAAGTCCCTGCCCTGTACACACCGCCCGTCGCTACTACCGATTGAGCGGCTCAGTGAGGTCCTCGGATCGGCCCCGCCCGGGGCTCCTACCGGGGCCCTGTGGGAGCGCCGAGAAGACGATCGAACTCGGTCGTTTAGAGGAAGTAAAAGTCGTATCAAAGGTCGCAGGTGAACCTGGGTGAAGGATCATTAATGGGCCGAGGGGATCTCTCCTCACGCCCCAGAGTGGCGAAGCCGCCAGGTAAGCTCCCGGCGCGGTGCGGGAAGCCCACGGGTCTATTCTCCCCACCATCGCGCGCGCGAGCGTGAATGGTGATCCAAAGGCGCTGGCGGCTGTGGCTCCCGGCGGGTACCTGGTCTCACCACCTCGACCTGTCCCCTCTGCGGGGGGGAGAGCGACGGAGGTGCGGGGGGCTGTGGGTTTGCAAGCACTCTTCGCGTTTCGCCACCCGGGGGAACAGGAGACGCCTGTCCCGGGGCCCTGCCCGCCATGTTTAATTTCCCCACCCCCTCCCGAAGCGTCCTCTGTCTCGGACCGTAACGATTGAAAGAACGAAACAAGAGTGTACAACTCTTAAAGCGGTGATCACTCGGCTCGTGCGTCGATGAAGAACGCAGCTATTGCGAGAACTAAATGTGAATTGCAGGACACACATTGATCATCGACCTTCGAACGCACATTGCGGCCCCGGGTCCATCCCGGGGCCACGCCTGTCTGAGGGTCGCTTGCTATCGATCGGACGGGGAAGAGTCGGCCTCGTGCCGCCCTGCCCCCGTCCGCGGCTGGAGCGATGACCCTGCCCTCCCGCGGTGGCCTACGTCCTCCAAGTGCAGACCGCCGAACTGTTCGTCCGCCCGCTTGGGGGCGGCTCCTACTTTCCCCGCGCGGCTGCTGGCGGTCTAACAGCTGCTCCGCGCGGTGGACGGGAGCTGGGCAGTAAACTCCCTCGCGTTCCGAGACGACGACAGCGCGATCGGTCGACGCGACATCGGCGTCCCGCTCCGTGTGGGACGACCGGCCGCCACCACCCGCCCGTTGGCCCACGACCAGCTCAGACGAGAAGACCTGCTGAATTTAAGCATATTACTAAGCGGAGGAAAAGAAACCAACCGGGATTCCCCCAGAAGCGGCGAGCGAAGAGGAAGTCCATGCCGAATCCCTGCCTTTCTGCCGAGGGCGAGGGACCTGTGGCGTACGGAGGGCCGCCCTCTCGGCGCGGGCCGGGGGCCAAAGTCCTGATGGAGGTGCCAAGCTTAGCCCGCGGACGGTGTGAGGCCGGTGTCGGCCCCGCCCTGCCGGGGTGCGGTTCCCGGAGTCGGGGTTGTTTGGGAATGCAGCCCAGCGGGTGGTAAACTCCATCTATAGCTAAATACCGGCACGAGACCGATAGCGGACAAGTACCGTGAGGGAAAGTTGGAAAGAACTTTGAAGAGAGAGTTCAACAGGGCGTGAAACCGTTAAGAGGTAAACGGTGGGGACCGCACCGTCCGCCCGGTGGGATTCAGCCCGGCGGGGCGGGGTCGGCCCGTCCGGCGCGCTCCCTTCGCCTCATTCCTGGGGGTGGCGCGGGGGCTGACGCCCGCGATGGCCTGGCCGCCGCCGGGTGCATTTCCGCCGCGGCGGAGCGCCGCGACCAGCCCTGGTTCGGCTTAGCGGGTCAGGGGCGAAGGTGGCCCGTCGGTTCAGCCGTCGGGCTTTACAGCGCCCTCTCCCGCCCCGACTTCTTCGCTTGCCTCCGGGGCCGCGGGTGCGTCCTCCGCGCTCCTCTCTGCCCTCCTCCTCCCTGTGGGGAGGCGGACGGGGTCCCCGCCCCCGGCGTGCGCGACAGGGGTGGACTGTCCTCGTCCGCCCACGGCCGCGCCGCGCCGCCCAGGGCGGATCCGACCCACGTTCGGGCGCGCCCGAGGCCCGCGGCGACGCCGGCCTCCCACCTGACCCGTCTTGAAACACGGACCAGAGTCCAACGCGCGCGCGAGTCAGGAGTGGGTGGCTCGCGAGTTTTCCTGCGGCAATGAAGGTGAGAACGGGGTCTCCCCCGCGGATCCCCCCGCCCCCGGTGCGGGGCGCACCACCGGCCCGCTCCCGCGACCAAAGGTGGAGTTGAGCGCGCGATGGCACCCGGAAAAGATGGGTGAACTATGCCCGGGCAGGGGCGAAGCCAGGGGAATCCTGGTGAGGCCCGCCAGTGGTCCTGACGTGCAGAACTGGATGTCCGACCTGGGCATAGGGGCGAAAGACCAATCGAACCATCTAGTAGCTGGTTCCTCCAGTTTCCTCAGATGCTGGCGCTCTTCGCCGATCAAGCAGTTTTATCCGTAAAGCTAATGACTAGAGGCCTTGGGGCCGAAACGGCCTCACAACTTATTCTCAAACCCTTAAATGGTAAGAGTCCGCTCGCTGGCGCTGGAGCCGGGCGTGGAATGCGACGCGCCCAGTGGGCCATTTTTGGTAAGCAGAACTGGTGCTGCGGGATGAACCGAACGCCGGGTTAAGGCGCCCGATGCCGACGCTCATCAGGACCCCATAAAG</w:t>
      </w:r>
      <w:r w:rsidRPr="00E93B63">
        <w:rPr>
          <w:rFonts w:ascii="Courier New" w:hAnsi="Courier New" w:cs="Courier New"/>
        </w:rPr>
        <w:lastRenderedPageBreak/>
        <w:t>GTGTTGGTTGATATAGACAGCAGGACGGTGGCCATGTGGAAGTCGGCACCCGCCATGATGTAACAACTCACCTGCCGAATCAACTAGCCCTGAAAATGGATGGCGCTGGAGCGTCGTAGCCCATACCCGGCCGTCGACGGCACAAGGGACACGCGCGAGCGGTCGCGCGCGCTGCAAAGCCTCGACGAGTAGGAGGGCCGCCGCGGCGGCGCTGGAAGCCTGCGGCGCGGGCCCGGTGGAGCGGCCGCGGGCGCAGATCTTGGTGGTAGTAGCAAATATTCAAACGAGAGCTTTGAAGGCCGAAGTGGAGAAGGGTTCCATCGTGAACAGCAGTTGAACATGGGCGAGCCGGTCCTATGAACGGGCCTACGCCGTTCGGAGGGAGGGGCGATGGCTCCCGTCGCCCCCGCTCGACCGAAAGGAGTCGGGTCCAGATCCCCGAGCCCGAGCGGCGGAGACGGGCGCCGCGAGGCGCCCAGTGCGGTGACGCAAACGAACCCGAGATGCCGGCGGGTGCCCCGGGAAAGAGTTCTCTTTCTTGTGAAGGGCAGGGCGCCCTGGAACGGGTTCGCCCGAGAGAGGGGCCCGCGCCCTGGAAAGCGCCGCGCTTCTGGCGGCGTCCGGGTGAGCTCTCGTCGGCCCTTGAAACTGGGAGAAGGTGAATCTTCGCGCCGGGTCGTACCCATATCCGCAGCAGGTCTCCAAGGTGAACAGTTCTGGCGTGTTGGAACAAGGCAGAGTAAGGGAAGTCGGCAAGTCAGATCCGTAACTTCGATAAGGATTGGCTCTAAGGGCTGAGCCGGTCGGGCTGAGGTGCGAAGCGGGCCTGGCCCGAGCTGCGACTGGGGAGCGGCCGCCCCGAGGTGCCCTGACCCCCGCTCCCGAGCCGCGGGGTGCGCGGTGGCGCACCTCTCTCCCCCGCCGCGTCCGCCTGGCCTTTGCGGTCTCGACTCCCGACTTTTCCCCCTCCGCCCTTCCCGTCCGTGGGGTCGGGCGGGGGGTCTCGGAGGAGGGTGGAGAGGCCGTGGAGGAAAGGGGTGGTCTGTGGCGTCGGGGGCAACGGGAGGGTCCTCGTTCGCCGCGCGATGCCTCCGCTGGCCGGGCCCGCGGGGGCGGGATGCGCAGCGGTTGGCGGCGGCGACCCTGGCGCGCCGCGCCCTTCCCGCGGATCTCCGCGTTGGGCCGGCCCCGCGCCGGGCCCGCGTCCGCGCGCCCCTCCGGGGGAGGGCGTTAGCCTCGGCTCCCCCGGTGCGGGCGCTCGGCCGGCGGCTAGCAGCCAGTTTAGAACTGTCGCGGACCAGGGAATCCGACTGTTTAATTAGTGCAACAGCATCGCGAAGGCCCTCGGCGGTGTTGACGCGATGCATTTCTGCCCAGTGCTCTGGAATGTCAAAGGAAGAAATTCAACGAAGCGCGGGGTAAACGGCGGGAGTAACTATGACTCTCTTAAGGTAGCGCCAAATGCCCTCGTCATCTAATTAGTGACGCGCATGAATGGATGAACGATTCCCACTGTCCCGACTCGCTATCTAGCGAAACCACAAAGCCAAGGGAACGGGCTTGGCAGAATCAGCGGGGAAAGAAGACCCTGTTGAGCTTGACTCTAGTCTGCCCTGTGAAGAGACATGAGGGGTGTAGAATAAGTGGGAGGCCCCCGGGCTTCCCGGGCCGGCCGTCGGTGAAATACCACTATTTCCATCGTTTCCTCACTTACCCGGTGAGGCGGAGCTGCCGCTCCCGGGGGCCGCCCCTGCTTCGGCGTCAAGCGCCCCGGGGCCGTGCGGGGGTGGGGGCAACCCCTTCCCTCCCGGCCGCCGACCGGGCGCGACCCGCCCCGGGACAGCGTCAGGTGGGAGTTTGATCAGGCGGTACACCTGTCAAACGGTAACGCAGGTGTCCTAAGGCGAGCTCAGGGGACAGAAACCTCCCGTGCAGAGCAGAAGGGCAAAAGCTCGCTTGATCTTGATTTTCAGTATGAGTACGGACCGCGAGCGGGGCCTCACGACTTTTCCGGCTTTTGGGGTTTTAAGCGGGAGGTGTCGAAAGTTACCATATACAACTGGCTTGTGGCGGCCAAGCGTTCATAAGCGACGTCGCTTGATCCTTCGATGTCGGCTCTTCCTATCATTGTGAAGCAGAATTCACCAAGTGTTGATTGTTCACCCACTAACAGGGAACGTGAGCTGGCTTAGACCGTCGTGAGACAGGTTAGTTTTACTCCTACTGATGTGAGCCGTTGTTGCAATAGTAATCCTGCTCAGCACGAGAGAGGAACCGCGGGTTCAGACATTTGTCTGTGCGCTTGGTTGGAGGAGCCACTGGCGCGAAGCCACCATCTGCGGGATTATGACTGAACGCCTCTAAGTCAGAATCCCGCCTAAAAGCAACGATACAGCAGAAGCGCCGTCGGATCTCCGGATAGCCCTGCAACCGGGAAGCCCTCTCCGGGGGCCCCGGCGCGGAGAGCTATCGTGACAGGAACCGGGGGCGCGTGGTTGTGAACGAGCGCCGCCCTTCTTCCAGTGACGCACCGCATGTTTGTGGGGAACCCGGTGCTTAAATGACTCGTAGACGACCTGATTCTGGGGTCGGGTGTCGCGTGGCAGAGCAGCTCTGTTGCTGCGATCCATTGAAAGTCAGCCCTCGATCCAAGTTTTGTCGGGCCGGACGCAGGCGACAGGGGCCACTGGTCCGACAGACCCGCGGCGTGCGAAGGGGCACCAGCTGTGTCGGTGGTTGAATGTGCCATCCCCCTCGCCACTTGCGCGCAGGCCGAGGCACCAGCGGCGGAGCGTGGCGCGATCCCACACCTGGGGCACCAGCGGCAGAGGGAGGCCTAGCCTCGGCCCGCAACCTCACAGGCAAAGCCCCTACTGGGGCACCAGCAGCACGCAGTACCTATGTAAGTAATCCAGCGGCAGAAGGTCTCTGTCCCGACCCTAACCCCACAGCAGAGCCTTTATTGGGGCACCAGCAGCACGCAGTACCCACGTGGGTCGCCAGCGGCAGAAGGGGGTCCAGCCTCGCCCCGCACCCCACAGCAAAGCCTTTGCGGGGCACCAGCAGCACGCAGTACCTACATGGGGTTACTAGCGGCAGAAGAGGTCCGGACCCGACCCACACCCCACAACAAAGCCTTCGATGGGCAACAGCAGCACGCAGTACATAAATGGGTCACCAGCGCAAGGAGTCTGGCGCGCGCCTACCGGGAAGTCAGCGTCCCCGGCTTAAGAGGTGCCAAGTACGGTTGGTGAACGGGGTTCCATGGTGGTCAGAGGCCGGCCGGTGTCCCCGGCCTAGCGCCGCCAGTCAGTCAGCCCGGCCCAGCCCAGCCCAGCCCAGCCAGCCAGCCAGCCAGCCAGCCAGCTCCAGCCCAGCGCTGTCCAGCCAGCCCTGTCCAGCCCAGCCCAGGCAAGTTCAGGCCGGCCGGCCAGCCAGCCAGCCAGCGCCCAGGCCAGGCCAGCCCAGCCAGCCCAGCCAGCCTCCTGCCCTGCCCTGCCCTGCCCTGCCCAGCCCAGCCCAGGCCGGCCAGCCAGCCAGCCAGCCAGCCAGCCAGCCAGCCCAGGCCAGGCCAGGCCAGGCCAGGCCAGGCCAGGCCAGGCCAGGCTAGGCCCAGCCTGGCCAGGCCAGGCTCAGCCCAGCCAGCCCAGTCAGCCAGCCAGCCCAGCCCAGCCAGCCAGCCAGCCAGCCAGCTGAGCTCCAGCCCAGCTCCAGCCCAGGCAAGCCCAGGCCGGCCAGCCAGCCAGCCAGCCAGCCAAGGCCAGGCCAGCCCAGCCCAGCCAGCCAGCCAGCCAGCCCAGGCAAGGCCAGGCCAGGCCAGGCCAGGCCAGGCCAGGCCAGGCCAGGCCAGGCCAGGCTCCAGCCCAGCCAGGCCAGCCCAGCCGAGCCCAGCCAGCCAGCCAGCCAGCCAGCCCAGCCCAGCCCAGCCCAGCCCTGCCCTGCCCTGCCCTGCCCTGCCCTGCACCAGCCTGTGCCCAGCCCAGCCCAGCCAAGCCCAGGCCGGCCAGCCAGCCAGCCAGCCAGCCAGCCCAGGCCAGGCTAGGCCAGGCCAGGCCAGGCCAGGCCAGGCCAGGCCCAGCCCAGCCAGCCAGCCAGCCAGCCAGCCGCCCAGGCCAGGCCAGGCCAGGCTGCCCAGCCCAGCCAGCTGTGCCAGCCCAGGCCAAGCAAGCCCTGGCTGGGCAGCAAGCCCAGCTCAGCCAGCCAGCCCAGGCCAGGTGGCAAGCCCTGGCCGGCCAGGCCAGCCAAGCCCAGCCAGCCAATCAGTCAGTCAAGCCAAGGCCAGTCAGTCAGGTCAATCAGCCCAGCCCAGCCCAGCCTAGCCTAGCCTAGCCTAGCCCAGCCCAGCCCAGCCCAGCCTTGGCCTCTGCCCCCTGTCTCTGCCTGGACCAGGCCTGCTCAGCCAGCCAGCCAGCCATCCTGGTGTTGGAGAGGCTTTCTTTCTGGGCTTTAGAGTGGTTGGTCGATAGTCCATGGCTGGAGGGAGAGTGAGCACCATCTCCCTCCCACTTCCCTCCTCTTCCTTTACCACTCACCACTCACACCACCACCACCACCACCACCACCACCACCACCCCGGAGGCCCGGGATTGGGCTTGGGATAGGGTAAGGTTGCCTGGAGGCTTGGGGGTGGGTTAGGGCTG</w:t>
      </w:r>
      <w:r w:rsidRPr="00E93B63">
        <w:rPr>
          <w:rFonts w:ascii="Courier New" w:hAnsi="Courier New" w:cs="Courier New"/>
        </w:rPr>
        <w:lastRenderedPageBreak/>
        <w:t>CCCGGGAGGCCTGGGGATTGGGCTTGGGATAGGGGTGCGGCTACCTGGAGGCTTGGGGGTGGTTAGGGCTGCCCGGGAGGCCCGGGGATTGGGCTGGGGATAGGGTAAGGGCTGCCTGGAGGCTTGGGTGGTTAGGGCTGCCAGAGGCCCGGGGATTGGGCCGGGGCATAGGGTGGGCGGCTGCCTGGAGGCTTGGGGTGGTTAGGCTGCCTGAGAGGCCCGGGGATTGGGCTTGTGGGATAGGGGTAAGGGTTGCCTGGAGGCTTGGGGGTGGTTAGGGGTTGCCAGGAGGCCCGGGGATTGGGCTTGGGCATAGGGTAAGGGTTGCCTGAGGCTTGGGGGTGGGTTAGGGCTGCCTGGAGGCCCGGGGGATTGGGCTTGGGCATAGGGTAAGGGTTGCCTGAGGCTTGGGGGGTGGGTTAGGCTGCCTGGAGGCCTGGGATTGGGCTTGGGGATAGGGTAAGGTTGCCTGGGAGGCTTGGGGGGTGGGTTAGGGGCTGCCAGGAGTGCCCGGGGATTGGGCTTGGGTATAGGGGTAAGGGTTGCCTGGAGGCTTGGGGGTGGGTTAGGCTGCCTGGAGGCCCGGGGATTGGGCTTGGGGATAGGGTATGGGTTGCCTGGAGGCTTGGGGTAGGGGGTTAGGGCTGCCAGGAGGCTCCGGGGATTGGGCTTGGGCATAGGGTAAGGGTTGCCTGGAGGCTTGGGGTGGGTTAGCTGCCTGGGAGGCCCGGGGATTGGGCTTGGGATAGGTAAGGGTTGCCTGGAGGCTTGGGGGTGGGGTTAGCTGCCTGGAGGCCCGGGATTGGGCTTAGATAGGGTATGGGGCTGCCTGAGGCTTGGGGTGGGTTAGGGGCCAGGAGGCCCGGGGATTGGGCTTGGCATAGGGGTAAGGTTGCCTGGAGGCTTGGGGTGGGGTTAGGCTGCCTGGAGGCCTGGGATTGGGCTTGTGGGATAGGTAAGGTTGCCTGGAGGCTTGGGGTGGGTTAGGCTGCCAGAGGCCCGGGGATTGGGCTTGGGCATAGGGTATGGGTTGCCTGAGGCTTGGGGTGGGTTAGGGTTGCCAGGAGGCCCGGGGATTGGGTTTGGGGATAGGGTAAGGGTTGCCTGCGTTTGGGTGGGTTAGCTGCCAGGGAGGCCCGGGGATTGGGCTTGAGCATAGGTAAGGGTTGCCTGGAGGCTTGGGGGGGTTAGGGTTAGGGTTGCCCGGAGGCCTGGGATTGAGCTTGGGGATAGGGGTAAGGGTTGCCTGAGGTTTGGGTGTTAGGGTTAGGGTTTCCTGGAGGACTGGGAATTGGGTTAGGGGTTGCCTGGAGATCAGTGGGGTTAGGGCCTGGAGGCCTGGGATTGGGCTTGGGGATAGGGTTAGTTGCCCGAGGTTTAGTTGTTGGGCTTCAGGAGCTTTGGCTTGCCTGGTTGCCTGAGGCTTGGGAGAAGTGCCACCCGCGTGCCAGCCAGAAAGGTCAGCTGTGGGTGACCAGCACCGCTCCGGCTGCCGAAGGCAAAGTCAGTCGCGGGTCACCATCGGCACCCGATTCGGCAAGGGAGAAGCAAGAAGCGGCCGCTAACCCTGACTATCCATGGCCCCGAGCTCAGGTTCACAGCTATGGACGTGACCTTCTTGGGTCTCTCTCTCCCGGAGGTCTGGCAGCCGTCACTGGTTATCGCTGACCTGCCGTCGAGGTTTCGGGGAAGGCGTGATTTAGTGGACTTAGGTTTTGAGCGCGTAACTACGTGCCACCGCCTTCCACCACCTGACCGATGGGAATTGTGCGCGATGTCCCAGGGCAGGCCCCTTGCCCGGTCCTCCGACAAAGGGGACCGCTGTGGTGGGGTGGGTTCCTCCCCGTTTTGGGCATTCGAGTGAGGCGAGGCGGGCTCACCCAGACTCCTCGACCTTGCTCCTTTGGGTTAAAGACTCAGATGGCCCGTCGATCTCAGACCGCCCTGTACCGACGGCGCGCCAGTCGGTGCTGTGCAGTGCGCTTCACCAAGCAGCATCCTCTGCCCCCCTCCTTCCTCACCACCCGGGTGTAATCCCGGGCGCGTAGGCTGACTGGGGTGGGGAAGCTGTGTGGTAGGCGCGCGGGCATCTGCGGCGTACCGATCCTGCTGCGAAGCACGATCCTTCCTGGTGATGGCCTGACCCAGCGGCCAGCCCAACGCCGGCAGATCCCCCTTACTTATGTGTGCGCGGGGGTGGCAGGCGGCGGTACCTGGAGCCCAATCCCCCTCCCACTTAGAAGTCTGCGTGCCCTCCCAGAGCAGTCGACGCCTCGGCGGAGCGAGGCCCGCCGGTAGGTGCAGGCGCGGAGCTGTGGTGCGGGCGGAGGGTTCTCTTCCGCCGAGTCCTTTCCCTCTCTCCTCCGGCAATCTCCGGCCTACCACCACGCGATTCACTCCTGGAGGCGAGGGCTACCTGGTTGATCCTGCCAGTAATATATGCTTGTCTCAAAGATTAAGCCATGCAAGTCTAAGTGCACACGGCCGGTACAGTGAAACTGCGAATGGCTCATTAAATCAGTTATGGTTCCTTTGGATCGCTCCACCCGGTTACTTGATAAACTGTGGCAATTCCAGAGCTAATACATGCCAACGAGCGCCGACCTGCCGCCCTTCTCCCCTCGGGGCGGGGGGTGGGTAAATTCGGGGACGTGCGTGTATTTATCAGATCCAAACCATGCGGGGTGCGCGGCGGTGGAGAGGGGGCTCGCGCCTACCCGCTCGCCGTCCGCCCCCGGCCTCGCTTTGGTGACTCTAGATAACCCGGGCCGATCGCGCGCCCTCGCGGCGGCGACGGTTCATTCGAATTGCCCTATCAACTTTCGATGGTAGGTCCGTCGCCTACCATGGTGACCACGTGACGGGGGAATCAGGGTTCGATTCCGGAGAGGGAGCCTGAGAAACGGCTACCACATCCAAGAGGAAGGCAGCAGGCGCGCAAATTACCCATTTCCGACACGGAGAGGTGGTGACGAAATAACAATGCAGGTCTCTTTCGAGGCCCTGCAATTGAAATGAGTGCATCCCAAACCCATGGGCGAGGACCCATTGAGGGCAAGTCTGGTGCCAGCAGTCGCGGTAATTCCAGCTCCAATAGCGTATGCTAACGTTGCCGCAGTTAAAAAGCTCGTAGTTGATCTCGGGACCGGGCCGCGCGGTCCGCCGCGAGGCGAGCCACCGCCGGTCCTGACCCCAGGCCTTCCCGGCGCCCCCGGATGCCCTTCTTGACTGGGTGTCTCGGTTTGGGCCCGGAGCGTTTACTTTGAAAAATTAGAGAAACTAAGGCAGGGCCGGGCACCGCGCCCCATTGAATAATTCTGCTAGGAATAATGGAATAGGGACCCTGGTTCTCTATTTCTGTGGGTTTCCGGAACCCGGGGCCATGATCGAGAGGGACGGCCGGGGGCATTCGTATTGCGCCGCTAGAGGCGAGTTCTTGGACCGGCGCAAGACGGACCGAGCGAAAGCGTTTAAGCACAAGAACGTTTTCATTAATCAAGAACGAAAGTCGGAGGTCTGAAGACGATCAGATACCGTCGTAGCTCCGACCGTAAACGATGCCGACCCAGCGATCCGGCGGCGTTTATTCCCATGACCGCCGGGCAGCGTTGCGGGAAACCACGAGTTCCTGGGCTCCGGGGCATGGTTGCAAAGCTGAAACTTAAAGGAATTGACGGAAGGGCACCACCAGAGTGGAGCCTGCGGCTTAATTTGACTCAACACGGGGAACCTCAACACCGGCCCGGACACGGAAAGGATTGACAGATTGACGGCTCTTTCTCGATTCTGTGGGTGGTGGTGTATGGCCGTTCGTAGTTACAGGAGCGATTTGTCTGGTTGATTCCGGATAACGAACGAGACTCTGGGCATGCTAACTAGTTACGTGTCTCCGCGCGGTCGGCGTCTGCAACTTAGAGGGACAAGTGGCGTTCTGCCACGCGGAGACTGGAGCAATAACAGGTCTGTGATGTCTCTTAGATGTCCGGGGCTGCACGCGCGCCACAATGGGCGGATCAACGTGCCTACCCTGCGCCGACAGGCGCGGGTAACCTGTTGAACCCCGCCCGTGATGGGGACCGGGGATTGGAAACTATTTCCCGAGAACGAGGAATTCCCAGTAAGCGCAGGTCATCAGCTTGCGTTGATTAAGTCCCTGCCCTTGTACACACCGCCCGTCGCTACTACCGATTGAGCGGCTCAGTGTGTCTCGGATCGGCTCCTGCCTGGGCTCCTTACCGGGGCCCCAGAGCGCCGAGAGAAGACGATCGAACTCGGTCGTTTAGAGGAAGTAAAAAGTCGTAACAAGGTTTCCGTAGGTGAACCTGCGGAAGGATCATTAACGGGGCCGAGGATTCTCCTCCTCACGCCCAGAGGGCGAAGTTCACGGTGCTTTCCGCGCGGTGCGGAAGTCCTCACGGTCTGCCTCCCCACCACGCGCGCGCGAGCGTGATCGGTGATCCAGCGTTGGCGTCGCGGGGCTCCCGGCGGCACCCGGCCGGTCTCGACAATTCTCGACCTGTCCCCTCTGGGTGGGGAGCGACGGAGGTGCGTGGGGGCCGTGGGTTTAAAAGCACTCTTCGCGTTTCACCCGGGGAAGAGAGAGGAGACGCCTGTCCCGGGCCCTGCCGGCCGATGTTTAA</w:t>
      </w:r>
      <w:r w:rsidRPr="00E93B63">
        <w:rPr>
          <w:rFonts w:ascii="Courier New" w:hAnsi="Courier New" w:cs="Courier New"/>
        </w:rPr>
        <w:lastRenderedPageBreak/>
        <w:t>TTTCCCCACCCCCTCCCGAAGCGTCCTCTGTCTCGGACCGTAACGATTGAAAGAACGAAAACAAGAGTGTACAACTTTAGCGGTGGATCACTCGGCTCGTGCGTCGATGAAGAACGCAATAGCTGCGAGAACTAATGTGAATTGCAGGACACACATTGATCATCGACCTTTCGGAACGTACACAGGCCCGGGTCCATCCCGGGGCCACGCCTGTCTGAGGGTCGCCTGTTATCGATCGACGGGGAAGAGTCGGTCTTCGTGCCGCCCTGCCCTGTCCGCGGCTGGAGCGTCGCAGACCCTGCCCTCCCGCGGTGGCCTACGTCCTCTGGCGCAGACCGCCGAACCGTTCGTCCGCCCGCTTGGGGGCGGCTCCTCGCCGCGCGGTTGCCGGCGGTCTAACAGCTGCCCGCGCGCGGTGGACGGGAGCTGCAGCAACTCCCCTCGCGTTCCGAGACGACGACAGCGCGATCGGTCGACGCGAGACCGGCGTCCCGCCCGTGGGACGACCGGCCACCACCCGCCTGTTGGCCCACGACCTCAGCTCAGGACGAGAAGACCCGCTGAATTTAAGCATATTACTAAGCGGAGGAAAAGAAACCAATCGGGATTCCCCCAGTAGCGGCGAGCGAAGAGTGGAAAAGTCCAGCGCCGAATCCCCGCCCTCTGCCGAGGGCGAGGGACCTGTAGCGGCCGGAGGGCCGCTCTCTCTCGGCGCGGGCCGGGGGCCAAAGTCCTTCTGATGGAGGCTTAGCCCGCGGACGGTGTGAGGCCGGTGTCGGGCCCCGCCCCGCCGGGTGCGGTTCCTCCCGAGTCGGGTTGTTTGGGAACGCAGCCCAAAGCGGCGGTGCAAACTCCATCTAAGGCAATTACCGGTACGAGACCGATAGCGGACAAGTGTACCGTGAGGGAAAGTTGAAAAGAACTTTGAAGAGAGAGTTCAACAGGGCGTGAAACCGTTAAGAGGTAAACGGTGGGGACCGCACCGTCCGCCCGGTGGATTCAGGCCCGGCGGGGCGGGGTCGGCCCGTCCGGTGCGCGCTCCTCTGCTCCCTCATTCCTGGGGTGGCGCGGGGGGTTGACGCCTGGGCGAAGGCTCGGCCGCCGCCGGGTGCATTTCCGCCGCGGTGGAGCGCCGCGACCGGCTCCGTCTGGCTTGAAGGGTCAGGGGGCGAAGGTGGCCCGTCGGTTCAGGCCGTCGGGCTTACAGCGCCCTCCGCCCCGACTTCGCCGCTTGCTCTCCGGGGGCCGCGGTGAGTGTCCTCCGCGCTCCCTCTGCCCCCTCCCTCCCTGGGGAGGTGCGGGGACGGGGTCCCCCGCCTCGGCGTGGCGCGACAGGGGTGGGACTGTCCTCAGTCTGCCCACGGCTGGGTGGCCGCGCCGCCCAGGGCGGGGATCCGACCCACGTTCGCGCCTGAGGTCCGCGGCGACGCCGGCCTCCCACCCGACCCGTCTTGAAACACGGGACCAAGGAGTCCAACGCGCGCGCGAGTCAGAGGGTGGTTCGCGAGCCCTGCGGCGCAATGAAGGTGAGAACGGGGGTCTCCCTGGGCGGGGATCCCCGCCCCGGCGGGGCACCACCGGCCCGCCCCGCGACCCGGGGGCAGGTGGAGCTGGAGCGCGTGCGATGGCACCCGAAAGATGGTGAACTATGCCTGGGCAGGGCGAAGCCAGGGGAAACTTATGGAGGCCCGCCGCGGTCCTGACGCAAATCGGTCGTCCGACCTGGGCATAGGGCGAAAGACCACCGAACCATCTAGTAGCTGGTTCCTCCGAAGTTTCCTCAGGATAGCTGGCGCTCGCCGATCAAGCAGTTTTATCCGGTAAAGCCAATGACTAGAGGCAGGCCTTGGGGCCGAAAACGGCCTCAACTCATTCTCAAACTTTAAATGGTAAGAGGCCCGGCTCGCTGGCGCTGGAGCCGGGCGTGAAATGCGACGCGCCTATGGGCCATTTTGGTAAGCAGAACTGGTGCTGCGGGATGAACCGAACGCTGGTTAAGGCGCCCGATGCCGACGCTCATCAGACCCCATAAAAGGTGTTGGTTGATATAGACAAGGTGATCGGTGGCCATGGAAGCCGGTGGCACCCGCCAAGGAGTGTGTAACAACTCACCTGCCGAATCAATTCAGCCCTGAAATGGATGGCGCTGAGCGTCGGGCCCATGCCCACGTCGACGGCACAAGGACACGCGAGCGGTCGCGCGCGCTGCAAGCCTCGACGCAGGAGGGCCGCCGTGGTGGCGCCGAAGCCCAGGGCGCGGGCCCGCGGAGCGTGCCGCGGCGCAGATCTTGGTGGTAGTAGCAAATATTCAAACGAGGAGCTTTGAAGGCCGAAGTGGAGAAGGGTTCCATGTGAACAGCAGTTGAACATGGGTGGAGCCGGTCCTAAGGGACGGGCCTACGCCGTTCGGCGGGAGGCGATGGCCTCGTCGCCCCCGCTCGACCGAAAGGAGTCGGGTCCAGATCCCCGAGCCCGAGCGGTGGAGTACGGGCGCCGCGAGGCGCCCAGTGCGGTGACGCAAACGAACCCGGAGATGCCGGCGGGCGCCCCGAAAGAGTTCTTTTTCGTGAAGGGCAGGGCGCCCTGGAACGGTTCGCCTCGAGAGAGGGGCCCGCGCCTGAGCGCCGCGCTTCTGGCGGCGTCCGGTGAGCTCTGTCGGCTCTTGAAAATCCGGGAGAAGGTAATCTCCGCGCCGGGCCGTACCTATATCCGCAGCAGGTCTCCATAGAACAGTTTCGGCGTGTTGGAACAAGGCAGAGTAAGGAAGTCGGCAGCTCAGATCCGTAACTTCGGGATAAGGATTGGCTCTAAGGGCTGAGCCGGTCGGGCTGAGGTGCGAAGCGGCCTGGCCCGAGCCGCGACTGGGGAGCGGCCGTCCCGAGTGGCGCTCCTGACCCCGTTCCGGTGCCAGTGGTGCGCGCGCGGTGGCGCGCGGTCCCTCTCTCCCCCGCTGCGTCCGCCCGGGCCTTTAGGAAATTTCGACTCCCCCGACTCTTCCCTCCGCTCTTTCCCCGTCCGCGGGGTCATGGGGGTCTCGGAGGAGGGGGGTGGGAGAGGCCGTGGGGGAGGAAAGGGGTGGTTCGCGTCGGGGCAACGGAGGTCCTCGCCTGCCGCGGGGCGATGCCTCCATGCTGGCCGGGGCCCGCGGGGGCGGATGCGCAGCGGCTGGCGGCGGCGACCCTGGGCGCGCGCCGCGCCCTTCCCGCGGATCTTCCAGCTACAGGCCTCTGCGCCGGGGCCCGCGTTCGCGCGTGCGCCCGGGGAGGCGGCCTCGGCTCCCCGGTGTGGGCGCCTCGGCCGGCGGCTAGCAGCCAGCTTAGAACTGGTCGCGGACCAGGGGAATCCGGACTGTTTAATTAAAAACAGCATCGCGAAGGCCCTCGGCGGGTGTTGACGCGATGTGATTTCTGCCCAGTGCTCTGAATGTCAAAGTGAAGAAATTCAACGAAGCGCGGGTAAATGGCGGAGTAACTATGACTCTTAAGGTAGCCAAATGCCCTTTTCGTCATCTAATTAGTGACGCGCATGAACGGATGAACGAGATTCCCACTGTCCCTACCTGCTATCTAGCGAAACCACAGCCAAGGGAACGGGCTTGGCAGAATCAGCGGAAAGAAGACCCTGTTGAGCTTGACTCTAGTCTGGCCCTGTGAAGAGACATGAGTGGGGTGTAGAATAAGTGGGAGGCCCTGGCTTCCCGGGCCGGCCGCCGTAGAAATACCACTACTTCCATCGTTTCCTCACTTACCTGGTGAGGCGGAAGGCGTTCCAGCCGGCGGGGCCGCCCTGCTTCTGGCGTCAAGCGCCCCGGGGCCGTGCGGGGGTGGGGCAACCCCCCTTCCCCTCCCGGCCGCCGACCGGGGCGCGACCCGCTCCCGGGGACAGCGTCAGGTGGGGAGTTTGACTGGGGCGGTACACCTGTCAAAACGGTAACGCAGGTGTCCTAAGGCGAGCTCAGGGCCAGAACCTCCCGTAGAGCAGAAGGGCAAAGCTCGCTTGATTCTGATTTTCAGTATGAGTACGACCGCGAGTACCTCACGATCCTTCCGGCTTTTGGGGTTTTAAGCGGAGGTGTCAGAAAAGTTACCACAGGGATAACTGGCTTGTGGCGGCCAAGCGTTCATATGACGTCGCTTTTTGATCCTTCGATGTCGGCTCTTCCTATCATTGTGAAGCAGAATTCACCAAGCGTTGGATTGTTCACCCACTAACAGGGAACGAGCTGGGTTTAGACCGTCGAGACAGGTTAGCCTTACCTCACTGATGTGAGCCGTTGTTGCAATAGTAATCCCGCTCAGTACGAGAGGAACTGCGGGGTTCAGACATTTGCCCGTGTGCTTGGCTGGAGGAGCCACTGGCGCGAAGGTTTCACCATCTGCGGGATTATGACTGAACGCCTAAGTCAGAATCCCGCCTGCGCCAAACGATACAGCAGCGCCGTCGCATTCCGATAGGCCCTGGGTAACCGGGAAGATTCTCTCCGGGGGGGCCCCCGGCGCGGAGAGCTATTCGTGACAGGAACCGGGGCGCGGCTAGAACGAGCGCTGCCCCCTCTTTCCAGTGACGTAACCGCATGTTTGTGGGGGAACCGGTGCTTAAATGACTCGTAGACGACCTGATTCTGTCGCGTCGGTGCAGAG</w:t>
      </w:r>
      <w:r w:rsidRPr="00E93B63">
        <w:rPr>
          <w:rFonts w:ascii="Courier New" w:hAnsi="Courier New" w:cs="Courier New"/>
        </w:rPr>
        <w:lastRenderedPageBreak/>
        <w:t>CAGCTCTGCTGCTGCGATCCATTGAAAGTCAGCCCTCGATCCAAGTTTGTCACCGGACGCAGGTGGCGACAGGGCCACCGGTCCGACAGACCCGCGGCGTGCGAAGGGGCACCAGCTGCAAGTCGGTGAAGGCTTTTCAGCCATCCCCTCGCCACTTGCGCGCAGGCCGAGGCACCAGCGGCGGAGCGTGGGCGCGATCCCAATACACCTGGGGCACCAGCGGCAGAGGGAGGCCCAGCCTCGGCCCGCACCTTCACAGCAAGCCCCTACTGGGGCACCAGCAGCACGCAGTACCTATGTGTGCACCAGCAGAAGGGGTTCTGTCCAGACCTCAACCCCAGAGCAGACTTTCTTTATTAAAACAGCAGCAAATGCAGCACCCACGTGGGTCGCCACAGCATAGCAACCAGCCTGCCCCGCACCCCACAGCAAAGCTTAGGGCACCAGCAGCACGCGTACCTACATGTTTACCAGCGCAGAAGAGGTCCGGACCCGACCCACACCCCACAACAGCCTTCGATGGGGTACCAGCAGCACGCAGTACATAAATGGGTCACCAGCGGCGAGTCTCGCAGCGCGCGCCTTACCGAAGTCAGTGTCCCTGGCTTATATGGGTTCCGGGCACGGCTGGTAACCGGTTCACGGTGGGGTCAGGAGGCTTCGCCGGTGCGTCCCGGCCCAGCCTGGGGCCGCGCCAGTCAGTCAGCCCGGCCCGTTCAGCCCAGCTCTGTAGCCAGCCAGCCAGCCAGCCAGCCAGCCCAGCCCAGCGCTGTCCAGCCAGCCCCGTCTGTGCCCAGCTCAGGCGCCCCAGGCCGGCCGGCCAGCCAGCCAGCCGCAAGCTCCAGGCCAGCCAGGCCCAGCCAGCCCAGCCAGCCCTGGGCCCTGCCCCAAGCCCTGCCCCAGCCCAGCCCAGCCCAGGCCGGGCCAGCCAGCCAGCCAGCCAGCCAGCCAGCCAGCCCAGGCCAGGCCAGCCAGGTTGTGTTGAGCCAGGGCCAGGCCAGGCCAGCCCAGCCTGGCCAGGCCAGGCCCAGCCTAGCTGCGCCTCCAGTCGGGCCAGCCAGCCCAGCCCAGTTGTTAAAGCCAGCCAGCCAGCCAGCCCAGCCCAGCCCAGCTCAGGCAAGCCCAGGCCGGCCAGCCAGCCAGCCAGCCAAAGTCAGGCCAGGCCCAGCCCGCCTGGGCCAGCCAGCCGAAGCCCAGGGTGGCTGTTGCAGGCCAGCCAGCCAGGCCAGGTCAGGCCAGCCAGGCCAGCCAGGCCCAGCCCAGCCGGGAGGCCAGCCCAGCCGAGCCCAGCCAGCCAGCCAGCCAGCTGTAGCCCAGCCTGTGTTCAGCCCAGCTCCCGCCCTGCCCTGCCCTGCCCTGCCCTGCCCAGCCCAGCCCAGCCCAGCCCAGCCAAGCCCAGGCCGGCCAGCCAGCCAGCCAGCCAGCCAGCTCACAGGCTGGGCCAGGCTGCAGGCCAGGCCAGGCTAGAAGCAGGCCCAGCCCAGCCAGCCAGCCAGCCACTGAAGCCAGCCCAGGCCAGGCCAGGCCAGGCCATGCCCAGCCCAGCCAGCCAGCTCGAGCCCAGGAGTCATGCTGCTCCTGGCTGGGCAGCAAGCCCAGCTCAGCCAGGGCCAGCTTCCAGGCCAGGCAAGCCCTGCCGCCAGCCAGCGAAGCCCAGCCAGCCAATCAGTCAGTCAGCCGCGCCAGTCAGTCAGGTCAATCAGCCCAGCCCAGCCCAGCCCAGCCTGCCTTGGGGCCCAGCCCAGCCCAGCCCAGCCCAGCCCAGCCCTGCCCTGCCCAACCTGACAGCCAGGCCTGCCTAGCCAGCCAGCCAGCCATCCTGGTGTTGGAGAGGCTTGGGGCTTTAGAGTGGCTGGTCGACAGTCCAGTTGGCCGGAGGGAGAGGAGCACTATCTCCTCCCACTTCTCCTCTTCCTTACCACCACCACCACCACCACCACCACCACCACCACCACCACCACCACCCCGGAGGCCCGGGGATTGGGCTTGGGGATAGGGTAAGGGTTGCCTGGAGGCTTGGGGGTGGGTTAGGCTGCCCGGAGGCCCGTGGGATTGGGCTTGGGGATAGGGGCAAGGGGCTGCCTGGAGGCTTGGGGGTGGTTAGGCTGCTCCGAGGCCCGGGGATTGGGCTTGGGGATTAGGGTGGGCGGTTGCCTGGAGGCTTGGGGGTGGGGTTAGGGTTGCCACAGGAGGCCGGGGATTGGGCTTGGGCACAGGGTAAGGGCTGCCTGGAGGCTTGGGGGTGGTTAGGGCTGCCTGGAGGCCCGGGATTGGGGCTTGGGGATAGGGCAAGGGCTGCCTGGAGGCTTGGGGTGGGTTAGGGCTGCCAGGAGGCCCGGGGATTGGGCTTGGGCATAGGGTAAGGGGTTGCCTGGAGGCTTGGGGTGGGTTAGCTGCCTGGAGGCCCGGGGATTGGGCTTGGGCATAGGGTGGCGGTTGCCTGGAGGCTTGGGGGTGGGGTTAGGCTGCTCTGGAGGCCCGGGATTGGGCTTGGGGATAGGGTGCTGGGTTGCCTGGAGGCTTGGGGTGGGTTAGTCACAGGGAGGCCCGGGGATTGGGCTTGGGCATAGGTAAGGGTTGCCTGAGGCTTGGGGGTGGGTTAGGGCTACCTGGAGGTCTGGGGATTGGGCTTGGGGATAGGGCAAGGGTTGCCTGGAGGCTTGGGGGTGGGTTAGGGCTGCCAGGAGGCCTGGGGATTGGGCTTGGGCATAGGGTAAGGGTTGCCTGGGAGGCTTGGGGTGGGGTTAGGCTGCCTGGAGGCCCGGGGATTGGGCTTGGGGATAGGGGTAAGGGTTGCCTGGAGGCTTGGGGTGGTTAGGCTGCCTGAGGCCTGGGATTGGGCTTGGGGATAGGGTAAGGGTTGCCTGAGGCTTGGGGTGGGTTAGGGCTGCCAGGGGAGGCCCGGGGATTGGCTTGGGCATAGGGTAAGGGTTGCCTGGAGGCTTGGGGGTGGGTTAGGCTGCCTGGAGGCCCGGGATTGGGCTTGGGGATAGGGTAAGGGTTGCCTGGAGGCTTGGGGGTGGGTTAGGGCTGCCAGGAGGCCCGGGGATTGGGCTTGGGCATAGGGTAAGGGCTGCCTGGAGGCTTGGGGTGGGTTAGGGCTGCCAGGGAGGCCCGGTGGATTGGCTTGGGGATAGGGTAAGGGCTGCCTGAGGCTTGGGGTGGGTTAGGGCTGCCAGGAGGCCCGGGATTGGGTTTGAGATAGGGTAAGGCTGCCTGGCACTTGGGGGTTAGGGTTAGCTGCCCGGAGGCCTGGGGATTGAGCCTGGGGATAGGGTGGCTGCCTGGAGGCTTGGGTGTTAGGGCTAGGGTTTCCGGAGGACTGGGAATTGGGTTAGGTTGCCTGGAGACTTGGGGTGGGTTAGTTGCCCGGAGGCCTGGGGATTGGGCTTGGGGATAGGGGTTAGGGCTGCCCGGAGGCTTAGTTGTTGGGGCTTGTGGAGCTTTGCTTGCCTGGTTGCCTGAGGCTTGGGAGAAGTGCCACCCCGCGTGCCAGCCAGAAAGGTCAGCCAGTGACCAGCACTGCCCGGCTGCCGAAGGTAAAGTCAGTCGCGGGTCACCATCGGCACCCGATTCGGCAAGGAGAAGCAAGAAGGGCCAAGCAACCCTGACTATCCATGGCCCCCCGCGCTCAGGTTCACAGCCGGGCGGGACGTGACCTCTGGGTCTCTCTCCCGGAGGTCTGGGCAGCCGTCACTGGTTATCGCTGACTCGTTGCCGAGGTTTCGGGAAGGCGTGACTTAGTGGACTTAGGTTTTGAGCGCAACTACGTGCCACCGCCTTCCACCACCTGACCGATGGAATTGTGGCGCGATGCCCCAGGGGCAGGCTCCCTTGCCCGGTCCTCCGACAAAAGGGTAATCGCTGGGGTGGGGTGGGTTCCTCCCCGTTTTGGGCATTCGAAAGGAGGGCGAGGCGGGCCTTCACCAGACCTCGACCCTTGCTCCTTTGGGTTAAAGACTCAGATGGCCCGTCGATCTCAGACCGTTCTGTACCGACGGAACAAGTGCGCTGTCGGTGCTGTGCGTGCGTTTACCGGGCAGCATCCTTCGCCCCCTCCTTCTCCTCACCACCCGGGTGTAATCCCGGGGCGCGTAGGCTGACTTGGGGGTGGGGAAGCGTGGTGGCGCGCGCGGTATCTGCGGCGCACTCGATCCGTTGCGAAGCACGATTCTTCCTGGTGATGGCCCGACCCAGCGGCCAGCCCAACGCCGGCAGACCCTCATTTCCATGTGTGCGGTGGGGGTGGGTAGGCGGCGGCACTCTGGAGCCCAATCCCTCTCTCCCACTTAGCCCGCGTGCCCCTCCTGCGAGCAGTCGCACGCCTCGGCGGAGCGAGCCCGCTTGTGGTAGGCGGCGCGGAGCTGTGGTGCGGCGGGAGTGGTTCTTCCGCCGAGTCCTTCCCCCTCTCTCCTCCGGCACTCGGGCCTTTACCACCACGCGATTCACCCGAGGCGAGGCTACCTGGTTGGGATCCTGCCAGTAATATATGCTGTCTCAAAGATTAAGCCACAAGTCTAAGTGCACACGGCCGGTACAGTGAAACTGCGAATGGCTCATTAAATCAGTTATGGTTCCTTTGGATCGCTCCACCCGGTTACTTGGATAACTGTGGCACTCCAGAGCTAATATGCCAACGA</w:t>
      </w:r>
      <w:r w:rsidRPr="00E93B63">
        <w:rPr>
          <w:rFonts w:ascii="Courier New" w:hAnsi="Courier New" w:cs="Courier New"/>
        </w:rPr>
        <w:lastRenderedPageBreak/>
        <w:t>GCGCCGACCTGCTGCCCTTCCCTCGGGGCGGGGGGGGTGGCACCCGGGGACGCGTGCATTTATCAGGATCCAAAACCCATGCGGGTGCGCGGGCGGTGTGAGAGGGGGCCCGCGCCTACCCGCCGCCGTCCGCCCCCGGCCTCGCTTTGGTGATTCCCAGATAACCTCGCCGATCGCGTTCTCGCGGCGGCGACGGTCTATTCGAATGCGTCTGCCCTATCAACTTTCGGGATGGTAGGTCCGTCGCCTACCATGGTGACCACGGGTGACGGGGAATCAGGGAAGTTCGATTCCGAGAGGGAGCCTGAGAAACGGCTACCACATCCAGTTAAAGCAGCAGGCGCGCAAATTCACCCATTTCCGACACGGAGAGGTAGTGACGAGAATAACAATGCAGGTCTCTTTCGAGGCCCTGCAATTGGAATGAGTGCATCCCAAACCTATGGGCGAGGACCCATTGAGGGCAAGTCTGGTGCCAGCAGCCGCGGTAATTCCAGCTCCAATAGCGCATGCTAACGTTGCTGCAGTTAAAAAGTCAGGCTGGGATCTCGGGGACCGGGGTCATGCGCGGTCCGCCGCGAGGCGAGCCACCGCCGGTCCTGACCCCTTCAGGCCTCCCGGCGCCCCCCGGATGCCCTTGACTGCGTCCTCGGCTTCTAGCTCCGGAGCGTTTACTTTGAAAAATTAGAGTGTTCAAGGTGGCCGGCACCGCGCCCCATTGAATACCCCAGCTAGAATAATGGAATAGGACCCCGGTTCTATTTTTCAGGGTTTCCGGAACCCGGGGGCCATGATCGAGAGGACGGCCGGGGGCATTCGTATTGCGCCGTTAGAGGTGAAATTCTGACCGGCGCAAGACGGACTGGAGCGAAAGCGTTTGCCAAGAACGTTTTCATTAATCAAGAACGAAAGTCGGAGGTCTGGAAGACGATCAGATACCGTCGTAGTTCCGACCGTAACGATGCCGACCATGATCCGGCGGCGTTTATTCCCATGACCCGCCGGCAGCGTTGCGGGAAACCACGAGTCTCTGGGCTCCGGGGAGTATGGTTGCAAAGCTGAAACTTAAAGGAATTGACGGGAAGGGCAAATTCACCAGGAGTGGAGCTCGCGGCTTAATTTGACTCAACACGGGGAACCTCACCCGGCCCGACACGGAAAGCGATTGACAGATTGACGGCTCTTCGATTCTAGTGTGCATGGCCGTTCGTAGTTGGTGGAGCGATTTGTCTGGTTGATTCCGATAACGAACGACTCTGGCATGCTAACTAGTTACGCGCCCCGCGCGGTCGGCGCCGCGCAACTTTAGACAAGTGGTTCAGCCACGCGAGACTGAGCAATAACAGGTCTGTGATGCCCTTAGATGTCCGGGGCTGCACGCGGTGCCACAATGGGCGGATCAATGTGCCTACCCTGCGCCGACAGGCGCGGTAACCCGTTGAACCCCGCCCGTGATGGGGACCGGGATTGAAACTATTTCCCGAGAACGAGGAATTCCCAGTAAGCGCAGGTCAGCTTGCGTTGATAAGTCCCTGCCCTTTGTACACCGCCCGTCGCTACTACCGATTGGAGCGGCTCAGTGAGGTCCCCGGATCGGCTCCCGCCCGGGGCCCTTTACCGGGGCCCTGGTGGAGCGCCGAGAAGACGATCGAACTCGGTCGTTTAGGAGGAAGTAAAAAGTCGTAACAAGGTTTCCGTAGGTGAACCTGGGTGGGATGATCATTAACGGGGTCGAGGGGATCTTCCTCACGCCCAGAGGGCGAAGCCACGGTGTTTCCGCGCGGTGTGGAAGTCCCTACGGGTCTACCTCCCCACCATCGCGCGCGCGAGTGCGATCGGTGATCCAAAGGTTGGCGTCGCGGGCTCCCGGCGGGTACCTGGTTATCTCGACCACCTCGACCTGTCCCCTCTGCGGGGGAGAGCGACGGAGGTGCGTGGGGGCCGTGGGTTTAAAGCACTCTTCGCGTTTCCTCACCCGGGGAGCAGAGGAGACGCCCGTCCCGGGGCCCTGCCGGCCGATGTTTAATTTCCCCACCCCTCCCCCGAAGCGTCCTCTGTCTCGGACCGTAACGATTGAAAGAACGAAAACAAGAGTGTACAACTTTAGCGGTGGATCACTCGGCTCGTGCGTCGATGAAGAACGCAAAGGCTGCGAGAACTAATGTGAATTGCAGGACACACATTGATCATCGACCTTCGAACGCACACAGGCCCCGGGTCCATCCCGGGGCCACGCCTGTCTGAGGGTCGCCTTGCTATCGATCGGACGGGGAAGAGTCGGTCTTCGTGCCGCCCTGCCCCGTCCGCGGCTGGAGCGTCGCAGACCCTGCCCTCCCGCGGTGGCCTACGTCCTCCTGCGCAGACCGCCGAACCGTTCGTCCGCCCAAGGCTTAAAGTGGCCCTACTTCCCTCTCCCTCGCGCGGCTGCGCCGGCGGTCTAACAGCGCTGCCCGCGCGCGGTGGACGGGAGCTGCAGCAAACTCCCCTCGCACTCTGAGACGACGACAGCGCGATCGGTCGACGCGAGACCGGCGTCCCGCCCGCGTGGGACGACCGGCCGCCACCACCCGCCTGTTGGCCCACGACCTCAGCTCAGACGAGAAGACCCGCTGAATTTAAGCATATTACTAAGCGGAGGAAAAGAAACCACCGACTCCCCCAGCAGCGGCGAGCGAAGAGGGAAAAGTCCAGCGCCGAATCCCCGCCCTCCGGGGCCGAGCGAGGGACCTGTGGCGTACGGAGGGCCGCTCTTCCGGCGCGGGCCGGGGGGCCAAAGTCCTTTCCTGATGGAGGCTTAGCCTGCGGACGGTGTGAGGCCGGTGTCGGCCCCCCGCCCCGCCGGGGTGCGGTTCCTCCCGGAGTCGGGTTGTTTGGGGAATGCAGCCCAAAGCGGGTGGTAAACTCCATCTAGCTAGCTAAATACCGCACGAGACCGATAGCGGACAAGTACCGTGAGGAAAGTTGAAAAGAACCTTGAAGAGAGAGTTCAACAGGCGTGAAACCGTTAAGAGGTAAACGGTGGGGACCGCACCGTCCGCCTGGTGGATTCAGCCCGGCGGGCGGGGTCGGCCCGTCTGGTGCGCGCTCCCTTCGCTCCCTCATTCCTGGGGGTGGCGCGGGGGTTGACGCCCGCGAAGCGCTCGGCCGCCGCCGGGTGCATTTCCGCCGCGGAGCGCCGCGACCGGCTCCGGTTCGGTTTGAAGCGGGTCAGGGGGCGAAGGTGGCCTGTCGGTTCAGGCCGTCGGGCTTACAGCGCCCTCCCGCCCCGACTTTCGCCGCTTGCTCCCTCCGGGGCCGCGGGTGAGTGTCCTCCGCGCCCTCTCTGCCCTCCCTCCCTGTGGGGGAGGTGCGGGGACGGGGTCCCCCGCCCCCGGCGTGGCGCGACAGGGGTGGACTGTCCTCAGTCCGCCCACGGCTGCGCCGCGCCGCCCAGGGCGGGGATCCGACCCACGTTCGGGCGCGCCCGAGGTCCGCGGCGACGCCGGCCTCCCACCCGACCCGTCTTGAAACACGGACCAAGGAGTTCCAACGCGCGCGCGAGTCAGAGGGTGGCTCGCGAGCCCTGCGGCGCAATGAAGGTGAGAGAACGGGGGTCTCCCTGGTGGATCCCCCGCCCCGGCGTGGGGCGCACCACCGGCCCGCCCCCGCGACCCCCGGGGGCAGGTGGAGTTGGAGCGCGCGCGATGGCACCCGAAAGATGGTGAACTATGCCTGGGCAGGGCGAAGCCAGGGAACCCGGTGGAGGCCCGCCGCGGTCCTGACGTGCAAATCGGTCGTCCGACCTGGGCATAGGGAATAGTGATCATTAATCGAACCATCTAGTAGCTGGTTCCTCCGAAGTTTCTCAGATGGGCTGCTGGCGCTCGCCGATCAAGCAGTGTTTATCCGGTAAAGCCAATGACTAGAGGCCTTGGGCCGGGAAACGGCCTCAACCTATTCTCAAACTTTAAATGGTAAGAGGCCCGGCTCGCTGGCGCTGGAGCCGGGCGTGGAATGCGACGCGCCCAGTGGGCCATTTTGCAAGCAGAACTGGTGCTGCGGGATGAACCGAACGCCGGGTTAAGGCGTTCGGATGCCGACGCTCATCAGACCCCATAAAAGGTGTTGGTTGATATAGACAGCAGGACGGTGGCCATGGAAGTCGGCACTGCCAAGGAGTGTAACAATCACCTGCCGAATCAACTAGCCCTGAAAATGGATGGCGCTGGAGCGTCGGGCCCATACCGGCCGTCGACGGCACAAGGGACACGCGAGCGGTCGCGCGCGCTGCAAGCCCGACGAGAAGGGAGGCTGCCGCGGTGGCGCCGGCCCAGGGGCGGGCCCGGTGAGCGCTGCGGGCGCAGATCTTGGTAGTAGCAAATATTCAAACGAGAGCTTTGAAGGCCGAAGTGGAGAAGGGTTCCAGCTGTGAACAGCAGTTGAACATGGGTGAGCCGGTCCTAAGGGACGGGCCTACGCCGTTCGGAGGGAGTGGGGCGATGGCCCTGTCGCCCCGCTCGACCGAAAGTGAGTCGGGTCCAGATCCCCGAGCCCGGAAAGTGAAGGGAGACGGGCCGCGAGGCCCAGTGTGGTGACGCAAACGAACCCGAGATGCCATGGTGGGCGCCCTGAAAGAGTTCTCTTTTTCTTTTGTGTGAAGG</w:t>
      </w:r>
      <w:r w:rsidRPr="00E93B63">
        <w:rPr>
          <w:rFonts w:ascii="Courier New" w:hAnsi="Courier New" w:cs="Courier New"/>
        </w:rPr>
        <w:lastRenderedPageBreak/>
        <w:t>GCAGGGCGCCCGAACGGGTTCGCCCCGAGAGAGGGGCCCGCGCCTCTGGAAAGCGCCGCGCTTCTGGCGGCGTCCGGTGAGCTCGTCGGCCCTCTGAAAACTGGGGAGAAGGTAAATTCGCGCCGGGCCGTACCCATATCCGCAGAAGTCTCCAAGGTGAACAGCTTCTGGCGTGTTGAACAAGGCAGAGTATGGAAGTCGGCAAGTCAGATCCGTAACTTCGGGATAAGGATTGGCTCGCGTGGCTGAGCCGGTCGGCCAGGTGCGGCGGGCCTGGGCCCGGAGCTGCGACTGGGGAGTGGCCGCCCTGAGGTGCCCTGACCCCGTTCCCGAGCCGTGGGGGCGCGCGGTGGCGCGCGGTCCCTCTCTCCCCGCCGTGTCCGCCCGGGCCTTTTTGCGTCTCGACTCCCCCGACTCTTCCCCTCTGCCCTTTCCCCGTCCGCGGGGGTCGGGCGGGGGTCTCGGAGGAGGGGGTGGAGAGGCCGTGAGGAAAGGGGTGGTTCGTGGCGTCGGGGGCAACGGAGGGTCCTCGCCTGCTGCGCGATGCCTCCGCTGGCCGGGGCCCGCGGGGGCGGGATGCGCAGCGGTTGGCGGCGGCGACCCTGGGCGCGCGCGCCGCGCCCTTCCCCGCGGATCTCCGCAGCTACGGCCCCGCGCCGCCTGCGGTCTCTGGCGGCGGCGCTCTTCTCCGGGGAGTGGCGCGGCCTCGCTCCCCGGTGCGGGCGCCCGGCCGGCGGCTAGCAGCCAGCGAACGTCGCAGGACCAGGGAATCCGACTGTTTAATTAAAACAAAGCATCGCGAAGCGCCCTCGGCGGGTGTGCTGACGCGATGTGATTTCTGCCCAGTGCTCTGAATGTCAAAGCGAAGAAATTCAACGAAGCGCGGTAAACGGCGGGAGTAACTATGACTCTCTTACAGTAGCCAAATGCCTCGTCATCTAATTAGTGACGCATGAATGGATGAACGAGATTCCCACTGTCCCTACCTGCTATCTAGCGAAACCACAGCCATGGAACGGGCTTGGCAGAATCAGCGGGAAAGAAGACCCTGTTGAGCTTGACCTAGTCTGTCTTTATAGAAGAGACATGAGGGGTGTAGAATAAGTGGAGGCCCCCTGGCCTCCCGCCGGCCGCCGGCAATACCACTAGCCTTTATCGTTTCACTTACCTGGTGAGGCGGGGAAGCCGGGCTGCCCGCCCGGCGGGGGCCGCCCTGCTTCTGGGGCGTCAAGCCCGGGCCGTGCGTGGGCAACCCCTCCCCTCCCGGCCGCCGACTGGGGCGCGACCCGCCCCGGGACAGCGTCAGGTGGGGAGTTTGACTGGGGCGGTACACCTGTCAAACGGTAACGCAGGTGTCCTAAGGCGAGCTCAGGGGGACAGAAACCTCCCGTAGAGCAGAAGGGCAAAAGCTCGCTTGATCTTGATTTTCAGTATGAGTACGGACCGCAGCGGGGGCCTCACGATCCTTCCGGCTTTTTGGGGTTTTGGCGGAGGTGTCAGAAAAGTTACCACAGGGATAACTGGCTTGTGGCGGCCAAGGTTCATAAAGGCGACGTCGCTTTGATCCTTCCCGATGTCGGCTCTTCCTATCATTGTGAAGCAGAATTCACCAAGCGTTGATTGTTCACCCACCAACAGGAACGTGAGCTGGGTTTAGACCGTCGTGAGACAGGTTAGCTTCACTCCTACTGATGTGAGCCGTTGTTGCAATAGTAATCCCGCTCAGTACGAGAGGAACCGCGGGTTCAGACATTTGGTTCGTGCGCTTGGCTGAGGAGCCACTGGCGCGAAGCCACCATCTGCGGGATTATGACTGAACGCCTCTAAGTCAGAATCCCGCCTAAAAGCAACGATACAGCAGCGCCGTCGGGATCTCCGATAGGCCCTGGTAACCGGAAGCCCTCTCCGGGGGCCCCGGCGCGGAGAGCCATTCGTGACAGGAACCGGGGCGCGGCTAGAACGAGCGCCGCCCTCTTCCAGTGACGCACCGTACGTTTCAGGGGGAACCCGGTGCTTAAATGACTCGTAGACGACCTGATTCGGGTCGGGGTGGCTGTGCGTGGCAGAGCAGCCCTGTTGCTGCGATCCATTGAAAGTCAGCCCTCGATCCAAGTTTTGTCGGGCCGGACGCAGGCGACAGGGGCTACCGGTCCGACAGACCCGCGGCGTGCGAAGGGGCACCAGCTGCGTCGGTGAAGGCTTCTGCCATCCCCCTCGCCACTTGCGCAGGCCGAGGCACCAGCGGCGGGAGCGCGGCGCGATCCCAATACACCTGGGGCACCAGCGGCAGAGGGAGGCCCAGCCTCGGCCCGCACCTCACAGCAAAGCCCCTACTGGGGCACCAGCAGCACGCGTACCTATGTGGGTAACCAGCGGCAGAAGGGGTTCTGTCCCGACCCTAACCCCACAGCAGAGCCTTTATTGGGGCACCAGCAGCACGCAGTACCCACGGGTCGCCAGCGGCAGAAGGGGTCCAGCCTGCCCGCACCCCACAGCAAAGCCTTTAGTAAGCACCAGCAGCACGCAGCACTACATGGGGTTACCAGCGGCAGAAGAGGTCCGACCCGACCCACACCCCACAACAAAGCCTTCGATGGGGTACCAGCAGCACGCAGTACATAAATGGGTCACCAGCTATGCGTGAGCTGGCGCGCGCCTACCGAAGTCAGTGTCCCCGGGCTTATGAGTGGGTGCCCGGGCACGGCTGGTGAACGGGTTCCATGGTGGGGTCAGAGGCCGGCTGGTGTCCCCGGCCTAGCCAGCCAGCCAGTCAGTCAGCCCGGCCCAGCCCAGCCCAGCCCAGCCAGCCAGCCAGCCAGCCAGCCAGCCCAGCCCAGCTGTCCAGCCAGCCCTGTCCAGCCCAGTCCAGGCAAGCCCAGGGTCGTGGTCGGCCACAGCCAGCCAGCCAGCAAGCCCAGGCCAGGCTCAGGCCCAGCCAGCCCAGCCAGCCCTGCCCTGCCCTGCCCCTGCCCTGCCCAGCCCAGCCCAGGCCGGCCAGCCAGCCAGCCAGCCAGCCAGCCAGCCAGCCCAGGCCAGGCCAGGGCCAGGCCAGGCTGTAGCCACAGGCCAGGCCAGGCCAGGCCCAGCCCGGCTGTGGCCAGGCCCAGCCCAGCCAGCCCAGTCAGCCAGCCAGCTCCAGCCCAGCCAGCCAGCCAGCCAGCCAGCCAGCCCAGCCCAGCCCAGCCCAGGCAAGTTCCCAGGCCGGCCAGCCAGCCAGCCAGCCAAGGCCAGGCCAGGGCTCAGCCCAGCCAGCCAGCCAGCTAGCCCAGGTACAGGCCAGGCCAGGCCAGGCCAGGCCAGGCCAGGCCAGGCCAGGTTAGCCCAGCTCCAGCCAGGCCAGCCTGCCGAGCCCAGCCAGCCAGCCAGCCAGCCAGCCCAACAGCCTGAGCCCAGCCCTGCCCTGCCTTGCCCTGCCCTGCCCTGCCCAGCCCAGCCCAGCTCAGCCCAGCCAAGCCCAAGGCCGGGCCAGCCAGCCAGCCAGCCAGCCAGCCCAGGCCAGGCCAGGCCAGGCCAGGCCAGGCCAGGCCAGGCCAGGCCCAGCCCAGCCAGCCAGCCAGCCAGCCAGCCAGCCCAGGCCAGGCCAGGCCAGGCCATGCCCAGCCTCCAGCCAGCCAGCCAGCCCAGGCCAAGGCAAGCCCTGGCTGGGGCAGCAAGCCCCAGCTCAGCCAGCCAGCCCAGGCCAGGCAAGCCCTGGCCGGGCCAGTGCCAGCCGCCCAGCCAGCCAACAGTCAGCCGTCAAGGCCAGTCAGTCAGGTCAATCAGCCTAGCCCAGCCCAGCCCAGCCTAGCCCAGCCCAGCCCAGCCCAGCCCAGTCCAGCCTAGCCTCCTGCCTCGCCCACCTGACAGCCAGGCCTGCTCAGCCAGCCAGCCAGCCATCCTGGTGTTGGAGAGGCTTGGGCTTTAGGAGTGGCTGGTCGATAGTCCATGGCCGGAGGGAGAGTGAGCACTATCTCCCCTCCCCCACTTCTCCTCTTCCTTACCACCACCACCACTCACCACCACCACCACCACCACCACCACCACCCCGGAGGCCCGGGGATTGGGCTTGGGGATAGGGTAAGGGCTGCCTGGAGGCTTGGGGTGGGAGTTAGGGCTGCCCGAGGCCCGGGGATTGGGCGGGATAGGGCAAGGGTTGCCTGGAGGCTTGGGGGTGGGTTAGCGTCTGGAGGCCCGGGGATTGGGCTTGGGGATAGGGCAAGGGTTGCCTGGAGGCTTGGGGGCGGGTTAGGGCTGCCAGGAGGCCCGGGATTGGGCTTGGGCATAGGTGGGCGGTTGCCTGGAGGCCTGGGGGTGGGTTAGGGCTGCCTGGAGGCCCGGGGATTGGGCTTGGGGATAGGTAAGGGTTGCCTGGAGGCTTGGGTGGTTAGGCTGCCAGGAGCTCCGGGGATTGGGCTTGGGCATAGGGTATGGGCCTGGAGGCTTGGGGGTGGGGTTAGGCTGCCTGGAGGCCCGGGGGATTGGGCTTCTGGGGCATAGGGCAAGGGCTGCCTGGAGGCTTGGGGTGGTTAGGGTTGCCTGGAGGCCCGGGGATTGGGGCTTGGGGATAGGGTGTGGTTGCCTGGAGGCTTGGGGGTGGGTTAGGCTGCCAGGAGGCCCGGGGATTGGGCTTGGGCATAGGGTAAGGGTTGCCTGGAGGCTTG</w:t>
      </w:r>
      <w:r w:rsidRPr="00E93B63">
        <w:rPr>
          <w:rFonts w:ascii="Courier New" w:hAnsi="Courier New" w:cs="Courier New"/>
        </w:rPr>
        <w:lastRenderedPageBreak/>
        <w:t>GGTGGGGTTAGGCTGCCTGGAGGCCCGGGGATTGGGCTTGGGGATAGGCAAGGGTTGCCTGGAGGCTTGGGGGTGGGGTTAGGGGCCGCCAGGAGTCTGGGATTGGGCTTGGGCATAGGGGTAAGGTTGCCTGGAGGCTTGGGGTGGGTTAGGCTGCCTGGAGGCCCGGGGGATTGGGCTTGGGATAGGGTAAGGGTTGCCTGGAGGCTTGGGGTGGGTTAGGGGCTGCCTGAGGCCCGGGGATTGGGCTTGTGATGGTAGCAGCTGCCTGGAGGTTGGGGTGGGTTAGGCTGCCAGGAGGCCCGGGGGATTGGGCTTGGGCATAGGGTAAGGGTTGCCTGGAGGCTTGGGGTGGGGTTAGCTGCCTGGGAGGCCCGGGGATTGGGCTTGGGGATAGGGTAAGGGTTGCCTGGAGGCTTGGGGGTGGGTTAGGGCTGCCAGGAGGCCCGGGGATTGGGCTTGGGCATAGGGCAAGGGTTGCCTGGAGGCTTGGGGGTGGGTTAGGTTGCCAGGGAGGCCCGGGGGGATTGGGCTTGGGGGATAGGGTAAGGTTGCCTGAGGCTTGGGGGTGGGTTAGGGCTGCCAGAGGCCCGGGATTGCTTTTGGAGCATAGGGTAAGGGTTGCCTGAGGCTTGGGGGGTTAGGTTAGGGTTGCCCGGAGGCCTGGGATTGAGCTTGGGGATAGGGTAAGGTTGCCTGAGGCTTGGGTGTTAGGTTAGGTTTCCCGGGAGGACTGGGAATTGGGTTAGGTTGCCTGGGAGACTTGGGGGGTTAGGCTGCCCGAGGCCTGGGGATTGGGCTTGGGGATAGGGTTAGGTTGCCCGGAGGCTTGCTGTTGGGCTTGTGGAGCTTTGGCTTGCCCAGTTGCCTGAGGCTTGGGAGAAGTGCCACCCGCGTGCCAGCCAGTGGTCAGCTGGTACCAGCAGCAATTGCCTGGCTGCCGAAGGTAAAGTCAGCTCGCGGTCACCATCGGGCACCCGATTCGGCAAGGAGAAGCAAGAAGCGGCCGCTAACCCTGACTATCCATGGCCCCCGAGCTCAGGTTCACAGCCGGGCGGGACGTGACCTCTGGGTCTCTCTCTCCCGAGGTCTGGGCAGCCGTCACTGGTTATCGCTGACCTGCCGTCGAGGTTTCGGGGAAGGCGTGATTTAGTGGACTTAGGCTTTGAGCGCGTAACTACGTGCCACCGCCTCCACCACCTGACCGATGGGAATTGTGCGCGATGCCCCAGGGCAGGCCCCTGCCCGGTCCTCCGACAAAGGGGACCGCTGTGGGTGGGGTGGTTCCTCCCGTTTTGGGCATTCGAAAGGAGGGCGAGGCGGGCCTTCACCTGCGACCTCGACCCTTGCTCCTTTGCCAAAGACTCAGATGGCCCGTCGATCTCAGACCGCCCTGTGGCCGACGGAACAAGTGCGCTTAGTCGGTGCCAGTGCCTACCGGGCAGCATCCTCCTGCTCCCCCTCCTTCTCTCCTCACCACCCGGTAATCCCGCGCGTAGGCTGACTTGGGGGTAGGTTGTGTGGTAGTGGCGCGCGCGGTATCTGCGGCGCACTGATCCCGTTGCGAAGCACGATCCTTTCCTGGTGATGGCCCGACCCAGCGGCCAGCCCACGCCGGCAGACCCCTCATTTCCATGTGTGCGGTGGGGGTGGTAGGCGGCGGTACCTGGAGCTCAATCCCCTCCCACTTAGCCTGCGTGCCCTCCTGCGAGCAGTCGACGCCTCGGCGGAGCGAGGTCCGGGCTTGTAGGCAGGCGGCGCGGAGCTGTGGTGCGGCGGGAGGTTCTCCGCCGAGTCCTTCCCTCTCTCCTCCGGCACTCGGGCCTTTTACCACCACGCGATTCACCCGAGGCGAGGGCTACCTGGTTGATCCTGCCAGTAATATATGCTTGTCTCAAAGATTAAGCCATGCAAGTCTAAGTGCACACGGCCGGTACAGTGAAACTGCGAATGGCTCATTAAATCAGTTATGGTTCCTTTGATCGCCCACCCGGTTACTTGGATAACTGTGGCAATTCCAGAGCTAATACATGCCAACGAGCGCCGACCTGGGCCGCCCTCTCCTCGTGGGGCGGGGGTGGTACCCGGGGACGCGTGCATTTATCAGATCCAAACCCATGCGGTGCGCGGCGGTGAGGGGGCTCAGCTCACCTGCCGCCGTCCGCCCCGGCCTCGCTTTGCGACTCTAGATAACCCGGGCCGATCAGTACGCTCCTCGCGGCGACGGTTCATTCGAATGTCCGCCCTATCAACTTTCGGGATGGTGGTCCGTCGCCTACCATGGTGACCTCACGGGTGACGGGGGAATCAGGGTTCGATTCCGGAGAGGAGCCTGAGAAACGGCTACCACATCCAAGGAAGGGGCAGCAGGCGCGCAAATTACCCATTTCCGACACGGAGAGGTAGTGACGAAAAATAACAATGCAGGTCTCTTTTCGAGGCCCTGCAATTGGAATGAGTGCATCCCAAACCCATGGGCGAGGACCCATTGGAGGGCAAGTCTGGTGCCAGCAGCCGTGGTAATTCCAGCCCAATAGCGTAAGCAACGTTGCTGCAGTTAAAAAGCTCGTAGTTGATCCGGATCACGCGCGGTCCGCCGCGAGGCGAGCCACCGCCGGTCCTGGACCCCAGGCCTCCCGGCGCCCCCGGATGCCCTTGACTGCGTCCTCGGCTTGGGGCCCGAGCGTTTACTTTGAAAAATTAGAGTGTTCAAGGCAGGGCCGGCACCGCGCCCCATTGAATACCCCAGCTAGAATAATGGAATAGGACCCCGGTTCTATTTTCTGTGGGGTTTCCGGAACCCGGGCCATGATCGAGAGGACGGCCGGGGGCATTCGTATTGCGCCGCTAGAGGTGAAATTTTGGACCGGCGCAAGACGGACCGAGCGAGTTGTTTGCCAAGAACGTTTCTCATTAATCAAGAACGAAAGCCGGAGGTTCGAAGACGATCAGATACCGTCGTAGTTCCGACCGTAAACGATGCCGACCCGCGATCCGGCGGCGTTTATTCCCATGACCCGCCGGGCAGCGTTGCGGGAAACCACGAGTCTCGTCCCAGGAGTAATGTTGCAAAGGTTGAAACCAGCAGCTAATTGACGGAAGGCACCACCAGAGGAGCCTGCGGCTTAATTTGACTCAACACGGGGAACCTCACCCGGCCCGACACGGAAAAAGATTGACAGATTGACGGCTCTTCTCGATTCTGTGGGTGGTGCATGGCCGTTCGTAGTTGTAGAGCGATTTGTCTGGTTGATTCCGATAACGAACGAGACTCTGGCATGCCAATTCAGTTACGCGGCCCCGCGCGTCGGCGTCTGCAAACTTCTTAGAGGGACGCGGCGTTCAGCCACGCGAGACTGAGCAATAACAGGTCTGTGATGCCCTTAGATGTCCGGGGCTGTATCGCGCCACAATGGCGGATCAATGTGCCTACCCTGCGCCGACAGGCGCGGGTAATTCATTGAACCCCGCCCGCATGGGGACCGATTGAAACTATTTCCCGAGAACGAGGAATTCCCAGTAAGCGCAGGTCATCAGCTTGCGTTGATTAAAGTCCTGCCTCTTGTACACACTGCCCGTCGCCACTACCGATTGAGCGGCTCAGTGAGGTCTCTCGGATCGGCTCCGCCCGCCCTTACCAGCCCTGGTGGAGCGCCGAGAAAGACGATCGAACTCTCGGTCGTTTAGAGGAAGTAAAAGTCGTAATGAAGGTTTCCGTAGGTGAACCCGGGCGGAAGGATCATTAATCGTAGTCGAGGGATCTCTCTCCTACGCCCAGAGGGCGAAGCCACGGTAAGCTTCGCGCGGTGCGGAAGTCCCTACGGGTCTACCTTCCCACCATCGCGCGCGAGCGTGATCGGTGATCCAAAGGTTGGCGTCGCGGCTCCCGGCAAATTGGTCTGACTTCACCTCGACCTGTCCCCTCTGCGGGGGGAGAGCGACGGAGGTGCGGGGCCGGGTTTGCAAGCACCTTCGCGCTTCCCACCCGGGGGAAGCAGAGAGGAGACGCCTGTCCCGGGGCCCCGCCGGCCGATGCTTAATTTCCCACCCTCCCGAAGCGTCCTCTGTCTCGACCGTAACGATTGAAAGAACGAAAACAAGAGTGTACAACTCTTAGCGGTGATCACTCGGCTCGTGCGTCGATGAAGAACGCAGCTAGCTGCGAGAACTACGTGAATTGCAGGACACACATTGATCATCGACCTTTCTGAACGCACATTGCGCCCCGTCCATCCCGGGGCCACGCCTGTCTGAGGGTCGCCTTGCTATCGATCGGACGGGGAAGAGTCGGTCTTCGTGCCGCCCTGCCCCCTCTGTCCGCGGCTGGAGCGTCGCAGACCCTGCCCTCCCGCGGTGGCCTACGTCCTCCCAAGTGCAGACCGCCGAACCGTTCGTCCATTGCCCGTTTGGGGGCGCGGCTCCCATTCTCTCCCCGGCGGCTGCCGGCGGTCTAACAGCTGCCCGCGCGCGGTGGACGGAGCTGCAGCAAACTCCCCTCGCGTTCGAGACGACGACAGCGCGATCGGTCGACGCGAGACCGGCGTCCCGCCCGGGACGACCGGCCGCCACCACCCGCCTGCTGGCCCACGACCTCAGCTCAGACGAGAAGACCCGCTGAATTTGGGCTATATTACTAAGCG</w:t>
      </w:r>
      <w:r w:rsidRPr="00E93B63">
        <w:rPr>
          <w:rFonts w:ascii="Courier New" w:hAnsi="Courier New" w:cs="Courier New"/>
        </w:rPr>
        <w:lastRenderedPageBreak/>
        <w:t>GAGGAAAGAAACCAACCGGGATTCCCAGTAGCGGCGAGCGAAGAGGAAAGTCCAGCGCCGAACCCCGCCCTCTGCCGAGGGCGAGGGACCTGTGGCGTACGGAGGGCCGCCTTCGGCGCGTGGCCAGGGCCAAAGTCCTTCTGATGGAGGCTTAGCCCGCGGACGGTGTGAGGCGTCGGTGTCGGCCCCCGCCCCGCCGGGGTGCGGTTCCTCCCGGAGTCGGGTTGTTTGGGAATGCGCCCAAAGTGGGTGGTAAACTCCATCTAAGGCTAAATACCGGCACGAGACCGATAGCGGACAAGTACCGTGAGGGAAAGTTGAAAAGAACTTTGAAGAGAGAGTTCAACAGGGCGTGAAACCGTTAAGAGGTAAACGGGTGGGGACCGCACCGTCCGCCCGGTGGATTCAGCCCGGCGGGGGCGGGGTCGGCCTGTCCGGTGCGCGCTCCCTTCGCCCCCTCATTCCTGGGGTGGCGCGGGGTTGACGCCCGGGCGAAGGTCTCGGCCGCCGCCGGGGCACTTCCGCCGCGGTGGAGCGCCGCGACCGGCTCCGGTTCGGCTTGGAAGGGTCAGGGGGGCGAAGGTGGCCCGCGTCGGTTCAGGCCGTCGGGCTTTACAGCGCCCTCCCGCCCCGACTTCGCCGCTTGCTCTCCGGGGCCGCGGGTGAGTGTCCTCCGCGCCTCTCTGCCCTCCCTCCCTGTGGGAGGTGGGACGGGGGTCCCCGCCCCCGGCGTGGCGCGACAGGTGGACTGTCCTCAGTCCGCCCACGGCCGGGTGCCAAGCGCTGCCCAGGCGGGGATCCGACCCACGTTCGGGCGCCTGAGGTCTGCGGCGACGCCGCCTCCCACCCGACCCGTCTTGAAACACGGACCAGTGAGTCCAACGCGCGCGAGTCAGAGGGTGGCTCGCGAGCCCTGCGGCGCAATGAAGGTGAGAACGGGGGTCTCCCTGGTGGATCCCCGCCCCGGCGGGGGCGCACCACCGGCCCGCCTCGCGACCCTCCGGGGCAGGAGTTGGAGCGCGCGCGATGGCACCCGAAAGATGCAGAACTATGCCTGGGCAGGGCGGTCAGGGGAAACTCTGGTGGAGGCCCGCCGCGTCCTGACGTGCAATCGGTCGTCCGACCTGGGCATAGCGAAAGACTAATCGAACCATCTAGTAGCTGGTTCCTCCGAAGTTTCCTCAGGATACTGGCGCTCACGATCACAGTTTTATCCGGTAAAGCCAATGACTAGAGGCCTGTAATGAAACGGCCTCAACCTATTCTCAAACTTTAAATGGTAAGAGCCCGGCTCGCTGGCGCTGGAGCCGGGCGTGGAATGTGACGCGCCTAGTGGGCCATTTTTGGTAAGCAGAACTGGTGCTGCGGGATGAACTGAACAGTTGGTTAAGGCGCCCGATGCCGACGCTCATCAGACCCCATGTAAAGGTGTTGGTTGATATAGACAGCAGGACGGTGGCCATGGAAGTCGGCACCCGCCAAGGAGTGTAACAACTCACCTGCCGAATCAACCAGCCCTGAAATGGATGGCGCTGGAGCGTCGGGCCCATACCCGGCCGTCGACGGCAAGGGACACGCGAGCGGTCGCGCGCTGCAAGCCTCGACGAGTAGGGAGGGCCGCCGCGGTGGCGCCGAAGCCCAGGGCGCGGGTCTGCGGGAGCGCTGCGGGCGCAGATCTTGGTGGTAGTAGCAAATATTCAAACGAGAGCTTAGCCGAAGTGGAGAAGGGTTCCAGGAACAGCAGTTGAACATGGGCAGCCGGTCCTATGACGGGCCTACGCTGTTCGGAGGCGATGGCTCGTCGCTCCCCGTTCGACCGAAAGGAGTCGGGCCAGATCCCCGAGCCCGGAGCGGTGGAGACGGCGCCGCGAGGCGCCCAGTGCGGTGACGCAAACGACCCGGAGATGCCGATGGTGCCCCGGGAAAGAGTTCTCTTTCTTTGTGAAGGGCAGGGCGCCCTGGAACGGGTTCGCCCCGAGAGAGGGCCCGCGCCTGAAAGCGCCGCGCTTCTGGCGGCGTCCGTGAGCCTTCGTCGGCCCTTGAAAACTGGGGGAGAAGGTGTAAATCTCGCGCCGGGCCGTACCCATATCCGGCAGCAGGTCTCCAAGGTGAATCACGCCTCTGGCAAAGCTGGAACAAGCGCGCAGTAAGGGAAGTCGGCGTCAGATCCGTAACTTCGGGATAAGGATTGGCTCTTAAGGGTTGAGCCGGTCGGGCTGAGGTGCGAAGCGGGCCTGGGCCCGAGCCGCGACTGGGGGGAGCGGCCGCCCGGAGGTGCTCCTGACCCCGTTCCCGAGCCGGTGCGCGCGGTGGCGCGCGGTCCTCTCTCCCCCGCCGCGTCCGGGCCTCAAGCCTTTAGGTTCCCGACTCCCCGACTCTTCCCTCCGCCCTTCCCCGTCCGCGGGGTCGGGCGGGGGTCTCGGAGGAGGGGGGGGTGGAGAGGCCGGGGAGAAAGGGGTGGTTCGTGGCGTCGGGGCAACGGGAGGTCCTCGCCTGCCGCGCGATGCCTCCGCTGGCCGGGGCTCCGGTGGGGCGGATGCGCGGCTGGCGGCGGCGACCCTGGGCGCGCGCCGCGCCCTTCCTGCGGATTCCGCAGCTACGGCCCCGCGCCGGGGCCTGCGTCCGCGCGTGCGCCTCTCCGGGGAGGGCGCGCGGCCCTCGGCTCCCCCGGTGCGGGCGCCTCGCCGGCGGCTACAGCCAGCTTAGAACTGTCGCGGACCAGGGGAATCCGACTGTTTAATTAAACAGCATCGCGAAGGCCTCGGCGGTGTTCGACGCGATGTGATTTCTGCCCAGTGCTCTGAATGTCAAAGAAGAAATTCAACGAAGCGCGGCAAACGGCGGAGTAACTATGACTCTCTCTTAAGGTAGCCAAATGCCTGTCATCTAATTAGTGACGCATGAATGGATGGAAAACGAGAGATTCCACTGTCCCTACCAAGTGCCCATGAAACCATGCAGCCAAGAAATGTCATAGACCTGAAGGGGGAAAGAAGACCCCCTGTTGAGCTGACTCTGAAGTCTGCTCAGGGAAGAGACATGAGGGGTGTAGAATAAGTGGGAGTCCTGGCCCTGGGCCGGCCGCCGGTGAAATACCACTTACTCTTATCGTTTCCTCACTTACCTGGTGAGGAAGGCGTCCGCCCGGCGGGGGCCGCTCTGCTTCTGGCGTCGGGAGCGCCCCGGGGCCGTGCGGGGTGGGGCAACCCCCCTTCCCCTCCCGGCCGCTGACCAGTGCGACCCGCCCCGGGGACAGCGTCAGGTGGGAGTTTGACTGGGGCGGTACACCTGTCAAACGGTAACGCAGGTGTCCTAAGGCGAGCTCAGGGGGACAGAAACCTCCTGTAGAGCAGAAGGGCAAAAGCTCGCTTGATCTTGATTTTCAGTATGAGTACGGACTGCGAAAGCGGGGCCTCACGATCCTGGCTTTGGGTTTTGGTGGAGGTGTCGTAGTGCTACCACAGGGATAACTGGCTTGTGGCGGCCAAGCGTTCATAGCGACGTCGCTTTTGATCCTTCGATGTCGGCTCTTCCTATCATTGTAGAAGTTAGAATTCCACCCGTTGTTGATTGTTCACCCAATTAACAGGAACGTGAGCTAATAACTGTCGAGACAGGTTAGTTCATCCACTGATGTGAGCCGTTGTTGCAATAGTAATCCCGCTCAGTACGAGGAACCGCGACAGACATTTGTCTGGGTATGCGCTTGGCTGAGGAGCCACTGGCGCGAAGCCACCATCTGCAGGGATTATGACTGAACGCCTCTAAGTCAGAATCCCGCCTAAAAGCAACGATACAGCAGCGCCGTCGGACTCGATAGGCCCTGCAACCGGGAAGCCCTCTCCGGGGGCCCCGGCGCGGAGAGCCATTCGTGACAGAACCGGGGCGTGGCTAGAACGAGCGCCGCCCTTTCCCAGTGACGCACCGCATGCTTCATAGGGGAACCCCGGCGCTAAATGACTCGTAGACGACCTGATTCTGGGTCGGGGTGTCGTGCGTGGCAGAGCAGCTCTGTTGCTGCGATCCATTGAAAGTCAGCCCCGATCCAAGTTTTGTCGGGCCGGACGCAGGCGACAGGGGCCACCGGTCCGACAGACCCGCGGCGTGCGAAGGCAACAGGTTGCAGTCGGTGAAGGCTTGCCATCCTCGCCACTTGCGCGCGCAGTACGAGGCACCAGCGGCGGAGCGTGGCGCGATCCCAATACACCTGGGCACCAGCGGCAGAGGGAGGCTCAGCCTCGGTCCGCACCCCACAGCAAAGCCCCTACTGGGGCACCAGCAGCACGCAGCACTCATGTGGGGTAACCAGCGGCAGAAGGGGTTCTGTCCTGACCCTAACCCACAGCTGAAGCGGCGCACGAAAAACGCGAAAGCTCTCACGATAAATGCGAAAACGGTTAAACACCCATCTGAAACTGAACGAAGCG</w:t>
      </w:r>
    </w:p>
    <w:p w:rsidR="00C55650" w:rsidRPr="00785042" w:rsidRDefault="00C55650" w:rsidP="00785042">
      <w:pPr>
        <w:pStyle w:val="PlainText"/>
        <w:rPr>
          <w:rFonts w:ascii="Courier New" w:hAnsi="Courier New" w:cs="Courier New"/>
        </w:rPr>
      </w:pPr>
    </w:p>
    <w:sectPr w:rsidR="00C55650" w:rsidRPr="00785042" w:rsidSect="005B6698">
      <w:footerReference w:type="default" r:id="rId6"/>
      <w:pgSz w:w="11906" w:h="16838" w:code="9"/>
      <w:pgMar w:top="1440" w:right="851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6698" w:rsidRDefault="005B6698" w:rsidP="005B6698">
      <w:pPr>
        <w:spacing w:after="0" w:line="240" w:lineRule="auto"/>
      </w:pPr>
      <w:r>
        <w:separator/>
      </w:r>
    </w:p>
  </w:endnote>
  <w:endnote w:type="continuationSeparator" w:id="0">
    <w:p w:rsidR="005B6698" w:rsidRDefault="005B6698" w:rsidP="005B6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22664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6698" w:rsidRDefault="005B66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2D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6698" w:rsidRDefault="005B66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6698" w:rsidRDefault="005B6698" w:rsidP="005B6698">
      <w:pPr>
        <w:spacing w:after="0" w:line="240" w:lineRule="auto"/>
      </w:pPr>
      <w:r>
        <w:separator/>
      </w:r>
    </w:p>
  </w:footnote>
  <w:footnote w:type="continuationSeparator" w:id="0">
    <w:p w:rsidR="005B6698" w:rsidRDefault="005B6698" w:rsidP="005B6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A65"/>
    <w:rsid w:val="005B6698"/>
    <w:rsid w:val="00643707"/>
    <w:rsid w:val="00785042"/>
    <w:rsid w:val="00942D78"/>
    <w:rsid w:val="00C55650"/>
    <w:rsid w:val="00C85A65"/>
    <w:rsid w:val="00E93B63"/>
    <w:rsid w:val="00FE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3772E"/>
  <w15:docId w15:val="{2093E730-70EA-4579-8220-B91C583B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698"/>
    <w:pPr>
      <w:keepNext/>
      <w:keepLines/>
      <w:spacing w:before="480" w:after="0" w:line="276" w:lineRule="auto"/>
      <w:outlineLvl w:val="0"/>
    </w:pPr>
    <w:rPr>
      <w:rFonts w:ascii="Cambria" w:eastAsiaTheme="majorEastAsia" w:hAnsi="Cambria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8504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5042"/>
    <w:rPr>
      <w:rFonts w:ascii="Consolas" w:hAnsi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5B6698"/>
    <w:rPr>
      <w:rFonts w:ascii="Cambria" w:eastAsiaTheme="majorEastAsia" w:hAnsi="Cambria" w:cstheme="majorBidi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5B6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698"/>
  </w:style>
  <w:style w:type="paragraph" w:styleId="Footer">
    <w:name w:val="footer"/>
    <w:basedOn w:val="Normal"/>
    <w:link w:val="FooterChar"/>
    <w:uiPriority w:val="99"/>
    <w:unhideWhenUsed/>
    <w:rsid w:val="005B6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80</Words>
  <Characters>50332</Characters>
  <Application>Microsoft Office Word</Application>
  <DocSecurity>0</DocSecurity>
  <Lines>82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reit1</dc:creator>
  <cp:keywords/>
  <dc:description/>
  <cp:lastModifiedBy>tbreit1</cp:lastModifiedBy>
  <cp:revision>5</cp:revision>
  <dcterms:created xsi:type="dcterms:W3CDTF">2019-12-18T18:36:00Z</dcterms:created>
  <dcterms:modified xsi:type="dcterms:W3CDTF">2019-12-19T20:44:00Z</dcterms:modified>
</cp:coreProperties>
</file>